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4478D" w14:textId="77777777" w:rsidR="009C6109" w:rsidRPr="00685E69" w:rsidRDefault="009C6109" w:rsidP="009C6109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17: GO Enrichment Entry.</w:t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1269"/>
        <w:gridCol w:w="8091"/>
      </w:tblGrid>
      <w:tr w:rsidR="009C6109" w:rsidRPr="00685E69" w14:paraId="25B46418" w14:textId="77777777" w:rsidTr="00642F95">
        <w:trPr>
          <w:trHeight w:val="315"/>
        </w:trPr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39C5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8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5EE6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</w:tr>
      <w:tr w:rsidR="009C6109" w:rsidRPr="00685E69" w14:paraId="520CEA4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B8C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45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flammatory response</w:t>
            </w:r>
          </w:p>
        </w:tc>
      </w:tr>
      <w:tr w:rsidR="009C6109" w:rsidRPr="00685E69" w14:paraId="5646B49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2F1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26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mmune response</w:t>
            </w:r>
          </w:p>
        </w:tc>
      </w:tr>
      <w:tr w:rsidR="009C6109" w:rsidRPr="00685E69" w14:paraId="22FEF57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7F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0E0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mmune system process</w:t>
            </w:r>
          </w:p>
        </w:tc>
      </w:tr>
      <w:tr w:rsidR="009C6109" w:rsidRPr="00685E69" w14:paraId="27ADE6D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992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01E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ytokine production</w:t>
            </w:r>
          </w:p>
        </w:tc>
      </w:tr>
      <w:tr w:rsidR="009C6109" w:rsidRPr="00685E69" w14:paraId="3F3E3F9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62C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885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fense response</w:t>
            </w:r>
          </w:p>
        </w:tc>
      </w:tr>
      <w:tr w:rsidR="009C6109" w:rsidRPr="00685E69" w14:paraId="2978AEA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AFA9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788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other organisms</w:t>
            </w:r>
          </w:p>
        </w:tc>
      </w:tr>
      <w:tr w:rsidR="009C6109" w:rsidRPr="00685E69" w14:paraId="404D1AC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28B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F19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ological process involved in interspecies interaction between organisms</w:t>
            </w:r>
          </w:p>
        </w:tc>
      </w:tr>
      <w:tr w:rsidR="009C6109" w:rsidRPr="00685E69" w14:paraId="00D5D0E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E24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175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ytokine production</w:t>
            </w:r>
          </w:p>
        </w:tc>
      </w:tr>
      <w:tr w:rsidR="009C6109" w:rsidRPr="00685E69" w14:paraId="72DF0BB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104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66A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cytokine</w:t>
            </w:r>
          </w:p>
        </w:tc>
      </w:tr>
      <w:tr w:rsidR="009C6109" w:rsidRPr="00685E69" w14:paraId="2D7F3B3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1A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5C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fense response to other organisms</w:t>
            </w:r>
          </w:p>
        </w:tc>
      </w:tr>
      <w:tr w:rsidR="009C6109" w:rsidRPr="00685E69" w14:paraId="72F45FD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0A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B4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cytokine stimulus</w:t>
            </w:r>
          </w:p>
        </w:tc>
      </w:tr>
      <w:tr w:rsidR="009C6109" w:rsidRPr="00685E69" w14:paraId="3D898A1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C1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52C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external stimulus</w:t>
            </w:r>
          </w:p>
        </w:tc>
      </w:tr>
      <w:tr w:rsidR="009C6109" w:rsidRPr="00685E69" w14:paraId="0F0DF50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38BB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D2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stress</w:t>
            </w:r>
          </w:p>
        </w:tc>
      </w:tr>
      <w:tr w:rsidR="009C6109" w:rsidRPr="00685E69" w14:paraId="4154AA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E27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DAE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gene expression</w:t>
            </w:r>
          </w:p>
        </w:tc>
      </w:tr>
      <w:tr w:rsidR="009C6109" w:rsidRPr="00685E69" w14:paraId="6208EE3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27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C93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bacterium</w:t>
            </w:r>
          </w:p>
        </w:tc>
      </w:tr>
      <w:tr w:rsidR="009C6109" w:rsidRPr="00685E69" w14:paraId="62D0677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867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CFA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kine-mediated signaling pathway</w:t>
            </w:r>
          </w:p>
        </w:tc>
      </w:tr>
      <w:tr w:rsidR="009C6109" w:rsidRPr="00685E69" w14:paraId="3336DBA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E5CD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22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flammatory response</w:t>
            </w:r>
          </w:p>
        </w:tc>
      </w:tr>
      <w:tr w:rsidR="009C6109" w:rsidRPr="00685E69" w14:paraId="0DD27D8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D27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D50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organic substance</w:t>
            </w:r>
          </w:p>
        </w:tc>
      </w:tr>
      <w:tr w:rsidR="009C6109" w:rsidRPr="00685E69" w14:paraId="5BA2E7C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5D4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8FC4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response to external stimulus</w:t>
            </w:r>
          </w:p>
        </w:tc>
      </w:tr>
      <w:tr w:rsidR="009C6109" w:rsidRPr="00685E69" w14:paraId="35AB601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217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C07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nate immune response</w:t>
            </w:r>
          </w:p>
        </w:tc>
      </w:tr>
      <w:tr w:rsidR="009C6109" w:rsidRPr="00685E69" w14:paraId="5F19534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172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B64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lipopolysaccharide</w:t>
            </w:r>
          </w:p>
        </w:tc>
      </w:tr>
      <w:tr w:rsidR="009C6109" w:rsidRPr="00685E69" w14:paraId="1FD331E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A47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C6B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organic substance</w:t>
            </w:r>
          </w:p>
        </w:tc>
      </w:tr>
      <w:tr w:rsidR="009C6109" w:rsidRPr="00685E69" w14:paraId="46A3C5D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DDD8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8A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defense response</w:t>
            </w:r>
          </w:p>
        </w:tc>
      </w:tr>
      <w:tr w:rsidR="009C6109" w:rsidRPr="00685E69" w14:paraId="6C5E596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6C0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14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chemical stimulus</w:t>
            </w:r>
          </w:p>
        </w:tc>
      </w:tr>
      <w:tr w:rsidR="009C6109" w:rsidRPr="00685E69" w14:paraId="22F3000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5A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B6A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lipopolysaccharide</w:t>
            </w:r>
          </w:p>
        </w:tc>
      </w:tr>
      <w:tr w:rsidR="009C6109" w:rsidRPr="00685E69" w14:paraId="7ADE083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10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A0C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1 beta production</w:t>
            </w:r>
          </w:p>
        </w:tc>
      </w:tr>
      <w:tr w:rsidR="009C6109" w:rsidRPr="00685E69" w14:paraId="738365E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383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245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etabolic process</w:t>
            </w:r>
          </w:p>
        </w:tc>
      </w:tr>
      <w:tr w:rsidR="009C6109" w:rsidRPr="00685E69" w14:paraId="1CC77AE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186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C8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mmune system process</w:t>
            </w:r>
          </w:p>
        </w:tc>
      </w:tr>
      <w:tr w:rsidR="009C6109" w:rsidRPr="00685E69" w14:paraId="6E8D065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B5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98CD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cromolecule metabolic process</w:t>
            </w:r>
          </w:p>
        </w:tc>
      </w:tr>
      <w:tr w:rsidR="009C6109" w:rsidRPr="00685E69" w14:paraId="427713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446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E2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ulticellular organismal process</w:t>
            </w:r>
          </w:p>
        </w:tc>
      </w:tr>
      <w:tr w:rsidR="009C6109" w:rsidRPr="00685E69" w14:paraId="2C11973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31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729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mmune system process</w:t>
            </w:r>
          </w:p>
        </w:tc>
      </w:tr>
      <w:tr w:rsidR="009C6109" w:rsidRPr="00685E69" w14:paraId="110296D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3953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3BB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ulticellular organismal process</w:t>
            </w:r>
          </w:p>
        </w:tc>
      </w:tr>
      <w:tr w:rsidR="009C6109" w:rsidRPr="00685E69" w14:paraId="552553A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F11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E1AC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response to stress</w:t>
            </w:r>
          </w:p>
        </w:tc>
      </w:tr>
      <w:tr w:rsidR="009C6109" w:rsidRPr="00685E69" w14:paraId="6605DE6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ED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AB0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1 production</w:t>
            </w:r>
          </w:p>
        </w:tc>
      </w:tr>
      <w:tr w:rsidR="009C6109" w:rsidRPr="00685E69" w14:paraId="1FAD783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6F6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A5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chemical</w:t>
            </w:r>
          </w:p>
        </w:tc>
      </w:tr>
      <w:tr w:rsidR="009C6109" w:rsidRPr="00685E69" w14:paraId="60AD0EB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FD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F6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duction of molecular mediator of immune response</w:t>
            </w:r>
          </w:p>
        </w:tc>
      </w:tr>
      <w:tr w:rsidR="009C6109" w:rsidRPr="00685E69" w14:paraId="4A3089D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7E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CD0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response to stimulus</w:t>
            </w:r>
          </w:p>
        </w:tc>
      </w:tr>
      <w:tr w:rsidR="009C6109" w:rsidRPr="00685E69" w14:paraId="59D9C6A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B4D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EE6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response to external stimulus</w:t>
            </w:r>
          </w:p>
        </w:tc>
      </w:tr>
      <w:tr w:rsidR="009C6109" w:rsidRPr="00685E69" w14:paraId="4D98946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F23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1F1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flammatory response</w:t>
            </w:r>
          </w:p>
        </w:tc>
      </w:tr>
      <w:tr w:rsidR="009C6109" w:rsidRPr="00685E69" w14:paraId="0CD6B2D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1C00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FEAF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response to stimulus</w:t>
            </w:r>
          </w:p>
        </w:tc>
      </w:tr>
      <w:tr w:rsidR="009C6109" w:rsidRPr="00685E69" w14:paraId="1EFE254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C90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54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defense response</w:t>
            </w:r>
          </w:p>
        </w:tc>
      </w:tr>
      <w:tr w:rsidR="009C6109" w:rsidRPr="00685E69" w14:paraId="01CB311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FF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2B5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mmune effector process</w:t>
            </w:r>
          </w:p>
        </w:tc>
      </w:tr>
      <w:tr w:rsidR="009C6109" w:rsidRPr="00685E69" w14:paraId="3B49B2A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6D8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ED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lipid</w:t>
            </w:r>
          </w:p>
        </w:tc>
      </w:tr>
      <w:tr w:rsidR="009C6109" w:rsidRPr="00685E69" w14:paraId="22666BE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81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C989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stimulus</w:t>
            </w:r>
          </w:p>
        </w:tc>
      </w:tr>
      <w:tr w:rsidR="009C6109" w:rsidRPr="00685E69" w14:paraId="31CBB97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C2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61F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mmune effector process</w:t>
            </w:r>
          </w:p>
        </w:tc>
      </w:tr>
      <w:tr w:rsidR="009C6109" w:rsidRPr="00685E69" w14:paraId="4FEBC9B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CC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213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mmune response</w:t>
            </w:r>
          </w:p>
        </w:tc>
      </w:tr>
      <w:tr w:rsidR="009C6109" w:rsidRPr="00685E69" w14:paraId="6E71C88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4F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379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oxygen-containing compound</w:t>
            </w:r>
          </w:p>
        </w:tc>
      </w:tr>
      <w:tr w:rsidR="009C6109" w:rsidRPr="00685E69" w14:paraId="34B075D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D4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93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olecular function</w:t>
            </w:r>
          </w:p>
        </w:tc>
      </w:tr>
      <w:tr w:rsidR="009C6109" w:rsidRPr="00685E69" w14:paraId="5199B25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459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EB4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duction of molecular mediator of immune response</w:t>
            </w:r>
          </w:p>
        </w:tc>
      </w:tr>
      <w:tr w:rsidR="009C6109" w:rsidRPr="00685E69" w14:paraId="4FF2686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CD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317B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lipid</w:t>
            </w:r>
          </w:p>
        </w:tc>
      </w:tr>
      <w:tr w:rsidR="009C6109" w:rsidRPr="00685E69" w14:paraId="358FDCF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20D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C7B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roptosis</w:t>
            </w:r>
          </w:p>
        </w:tc>
      </w:tr>
      <w:tr w:rsidR="009C6109" w:rsidRPr="00685E69" w14:paraId="55BD2D8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C4C2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D03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grammed cell death</w:t>
            </w:r>
          </w:p>
        </w:tc>
      </w:tr>
      <w:tr w:rsidR="009C6109" w:rsidRPr="00685E69" w14:paraId="519447C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C80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E4D3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olecular function</w:t>
            </w:r>
          </w:p>
        </w:tc>
      </w:tr>
      <w:tr w:rsidR="009C6109" w:rsidRPr="00685E69" w14:paraId="07840FA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2D4F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031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ytokine production involved in immune response</w:t>
            </w:r>
          </w:p>
        </w:tc>
      </w:tr>
      <w:tr w:rsidR="009C6109" w:rsidRPr="00685E69" w14:paraId="63AC6E6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A5D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897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biological process</w:t>
            </w:r>
          </w:p>
        </w:tc>
      </w:tr>
      <w:tr w:rsidR="009C6109" w:rsidRPr="00685E69" w14:paraId="511E8BE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4EBD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8EC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stimulus</w:t>
            </w:r>
          </w:p>
        </w:tc>
      </w:tr>
      <w:tr w:rsidR="009C6109" w:rsidRPr="00685E69" w14:paraId="145EE2A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8AD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FC6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gnal transduction</w:t>
            </w:r>
          </w:p>
        </w:tc>
      </w:tr>
      <w:tr w:rsidR="009C6109" w:rsidRPr="00685E69" w14:paraId="40CF855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79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5DB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tein metabolic process</w:t>
            </w:r>
          </w:p>
        </w:tc>
      </w:tr>
      <w:tr w:rsidR="009C6109" w:rsidRPr="00685E69" w14:paraId="2148079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E2C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980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oxygen-containing compound</w:t>
            </w:r>
          </w:p>
        </w:tc>
      </w:tr>
      <w:tr w:rsidR="009C6109" w:rsidRPr="00685E69" w14:paraId="46C25A8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D4C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FD9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activation</w:t>
            </w:r>
          </w:p>
        </w:tc>
      </w:tr>
      <w:tr w:rsidR="009C6109" w:rsidRPr="00685E69" w14:paraId="499E807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9F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629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 communication</w:t>
            </w:r>
          </w:p>
        </w:tc>
      </w:tr>
      <w:tr w:rsidR="009C6109" w:rsidRPr="00685E69" w14:paraId="7986020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4022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0AE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eukocyte activation</w:t>
            </w:r>
          </w:p>
        </w:tc>
      </w:tr>
      <w:tr w:rsidR="009C6109" w:rsidRPr="00685E69" w14:paraId="13E1AFC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C24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A0A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 activation</w:t>
            </w:r>
          </w:p>
        </w:tc>
      </w:tr>
      <w:tr w:rsidR="009C6109" w:rsidRPr="00685E69" w14:paraId="275E986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0BE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6B3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ytokine production</w:t>
            </w:r>
          </w:p>
        </w:tc>
      </w:tr>
      <w:tr w:rsidR="009C6109" w:rsidRPr="00685E69" w14:paraId="57575E4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9CAE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338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6 production</w:t>
            </w:r>
          </w:p>
        </w:tc>
      </w:tr>
      <w:tr w:rsidR="009C6109" w:rsidRPr="00685E69" w14:paraId="78E8505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29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C93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virus</w:t>
            </w:r>
          </w:p>
        </w:tc>
      </w:tr>
      <w:tr w:rsidR="009C6109" w:rsidRPr="00685E69" w14:paraId="41D4C23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F6E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683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hemokine production</w:t>
            </w:r>
          </w:p>
        </w:tc>
      </w:tr>
      <w:tr w:rsidR="009C6109" w:rsidRPr="00685E69" w14:paraId="2987EA9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E0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EFF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optotic process</w:t>
            </w:r>
          </w:p>
        </w:tc>
      </w:tr>
      <w:tr w:rsidR="009C6109" w:rsidRPr="00685E69" w14:paraId="468D06B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386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265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ysteine-type endopeptidase activity</w:t>
            </w:r>
          </w:p>
        </w:tc>
      </w:tr>
      <w:tr w:rsidR="009C6109" w:rsidRPr="00685E69" w14:paraId="2155CE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870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25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gene expression</w:t>
            </w:r>
          </w:p>
        </w:tc>
      </w:tr>
      <w:tr w:rsidR="009C6109" w:rsidRPr="00685E69" w14:paraId="1214FC0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D188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6A6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mmune response</w:t>
            </w:r>
          </w:p>
        </w:tc>
      </w:tr>
      <w:tr w:rsidR="009C6109" w:rsidRPr="00685E69" w14:paraId="3441330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9A5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C01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atalytic activity</w:t>
            </w:r>
          </w:p>
        </w:tc>
      </w:tr>
      <w:tr w:rsidR="009C6109" w:rsidRPr="00685E69" w14:paraId="7C2F567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CE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B1E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gene expression</w:t>
            </w:r>
          </w:p>
        </w:tc>
      </w:tr>
      <w:tr w:rsidR="009C6109" w:rsidRPr="00685E69" w14:paraId="61F238A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D68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644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acromolecule metabolic process</w:t>
            </w:r>
          </w:p>
        </w:tc>
      </w:tr>
      <w:tr w:rsidR="009C6109" w:rsidRPr="00685E69" w14:paraId="4315AA9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73B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7EB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 metabolic process</w:t>
            </w:r>
          </w:p>
        </w:tc>
      </w:tr>
      <w:tr w:rsidR="009C6109" w:rsidRPr="00685E69" w14:paraId="4C62357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66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5C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eukocyte proliferation</w:t>
            </w:r>
          </w:p>
        </w:tc>
      </w:tr>
      <w:tr w:rsidR="009C6109" w:rsidRPr="00685E69" w14:paraId="7CAF229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926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8F5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ulticellular organismal development</w:t>
            </w:r>
          </w:p>
        </w:tc>
      </w:tr>
      <w:tr w:rsidR="009C6109" w:rsidRPr="00685E69" w14:paraId="51B154E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DB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5C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population proliferation</w:t>
            </w:r>
          </w:p>
        </w:tc>
      </w:tr>
      <w:tr w:rsidR="009C6109" w:rsidRPr="00685E69" w14:paraId="7FBAA93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FE1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553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6 production</w:t>
            </w:r>
          </w:p>
        </w:tc>
      </w:tr>
      <w:tr w:rsidR="009C6109" w:rsidRPr="00685E69" w14:paraId="6002A50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F1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A66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ymphocyte activation</w:t>
            </w:r>
          </w:p>
        </w:tc>
      </w:tr>
      <w:tr w:rsidR="009C6109" w:rsidRPr="00685E69" w14:paraId="210FE05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152C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C1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hemokine production</w:t>
            </w:r>
          </w:p>
        </w:tc>
      </w:tr>
      <w:tr w:rsidR="009C6109" w:rsidRPr="00685E69" w14:paraId="434DBA6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79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809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activation</w:t>
            </w:r>
          </w:p>
        </w:tc>
      </w:tr>
      <w:tr w:rsidR="009C6109" w:rsidRPr="00685E69" w14:paraId="7D7F631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FF4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E67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 surface receptor signaling pathway</w:t>
            </w:r>
          </w:p>
        </w:tc>
      </w:tr>
      <w:tr w:rsidR="009C6109" w:rsidRPr="00685E69" w14:paraId="2D11FEF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C56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862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eukocyte mediated immunity</w:t>
            </w:r>
          </w:p>
        </w:tc>
      </w:tr>
      <w:tr w:rsidR="009C6109" w:rsidRPr="00685E69" w14:paraId="1D26F50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85E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C00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response to stimulus</w:t>
            </w:r>
          </w:p>
        </w:tc>
      </w:tr>
      <w:tr w:rsidR="009C6109" w:rsidRPr="00685E69" w14:paraId="5BB2007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07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DB0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ymphocyte activation</w:t>
            </w:r>
          </w:p>
        </w:tc>
      </w:tr>
      <w:tr w:rsidR="009C6109" w:rsidRPr="00685E69" w14:paraId="4B1B5A3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9CC0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CB6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ular process</w:t>
            </w:r>
          </w:p>
        </w:tc>
      </w:tr>
      <w:tr w:rsidR="009C6109" w:rsidRPr="00685E69" w14:paraId="2D172E0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2A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E2A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DNA-binding transcription factor activity</w:t>
            </w:r>
          </w:p>
        </w:tc>
      </w:tr>
      <w:tr w:rsidR="009C6109" w:rsidRPr="00685E69" w14:paraId="53DC705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0C2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C63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id leukocyte activation</w:t>
            </w:r>
          </w:p>
        </w:tc>
      </w:tr>
      <w:tr w:rsidR="009C6109" w:rsidRPr="00685E69" w14:paraId="5400E90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A30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59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itrogen compound metabolic process</w:t>
            </w:r>
          </w:p>
        </w:tc>
      </w:tr>
      <w:tr w:rsidR="009C6109" w:rsidRPr="00685E69" w14:paraId="2C67956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DBD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35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fense response to bacterium</w:t>
            </w:r>
          </w:p>
        </w:tc>
      </w:tr>
      <w:tr w:rsidR="009C6109" w:rsidRPr="00685E69" w14:paraId="55E4208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FE4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290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teolysis</w:t>
            </w:r>
          </w:p>
        </w:tc>
      </w:tr>
      <w:tr w:rsidR="009C6109" w:rsidRPr="00685E69" w14:paraId="1CA5763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672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E80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death</w:t>
            </w:r>
          </w:p>
        </w:tc>
      </w:tr>
      <w:tr w:rsidR="009C6109" w:rsidRPr="00685E69" w14:paraId="058524A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A66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054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signal transduction</w:t>
            </w:r>
          </w:p>
        </w:tc>
      </w:tr>
      <w:tr w:rsidR="009C6109" w:rsidRPr="00685E69" w14:paraId="32B8B79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C01C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BA0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umor necrosis factor production</w:t>
            </w:r>
          </w:p>
        </w:tc>
      </w:tr>
      <w:tr w:rsidR="009C6109" w:rsidRPr="00685E69" w14:paraId="649D0BC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060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232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proliferation</w:t>
            </w:r>
          </w:p>
        </w:tc>
      </w:tr>
      <w:tr w:rsidR="009C6109" w:rsidRPr="00685E69" w14:paraId="5360867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A645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C95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atalytic activity</w:t>
            </w:r>
          </w:p>
        </w:tc>
      </w:tr>
      <w:tr w:rsidR="009C6109" w:rsidRPr="00685E69" w14:paraId="40B70C9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583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2F6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ignal transduction</w:t>
            </w:r>
          </w:p>
        </w:tc>
      </w:tr>
      <w:tr w:rsidR="009C6109" w:rsidRPr="00685E69" w14:paraId="4A5A915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8B1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04E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eukocyte migration</w:t>
            </w:r>
          </w:p>
        </w:tc>
      </w:tr>
      <w:tr w:rsidR="009C6109" w:rsidRPr="00685E69" w14:paraId="6BD0C68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E5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904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grammed cell death</w:t>
            </w:r>
          </w:p>
        </w:tc>
      </w:tr>
      <w:tr w:rsidR="009C6109" w:rsidRPr="00685E69" w14:paraId="1B18636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C139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46E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hydrolase activity</w:t>
            </w:r>
          </w:p>
        </w:tc>
      </w:tr>
      <w:tr w:rsidR="009C6109" w:rsidRPr="00685E69" w14:paraId="1AF3AC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9C4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D6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ononuclear cell proliferation</w:t>
            </w:r>
          </w:p>
        </w:tc>
      </w:tr>
      <w:tr w:rsidR="009C6109" w:rsidRPr="00685E69" w14:paraId="788EDB3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C5E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66BB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ymphocyte proliferation</w:t>
            </w:r>
          </w:p>
        </w:tc>
      </w:tr>
      <w:tr w:rsidR="009C6109" w:rsidRPr="00685E69" w14:paraId="62E80D8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AC5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4E7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daptive immune response</w:t>
            </w:r>
          </w:p>
        </w:tc>
      </w:tr>
      <w:tr w:rsidR="009C6109" w:rsidRPr="00685E69" w14:paraId="0330CC0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C269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8FA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fense response to virus</w:t>
            </w:r>
          </w:p>
        </w:tc>
      </w:tr>
      <w:tr w:rsidR="009C6109" w:rsidRPr="00685E69" w14:paraId="2DB5AFD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80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E3A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eukocyte differentiation</w:t>
            </w:r>
          </w:p>
        </w:tc>
      </w:tr>
      <w:tr w:rsidR="009C6109" w:rsidRPr="00685E69" w14:paraId="058275E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733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258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-kappaB kinase/NF-kappaB signaling</w:t>
            </w:r>
          </w:p>
        </w:tc>
      </w:tr>
      <w:tr w:rsidR="009C6109" w:rsidRPr="00685E69" w14:paraId="5762E27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028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651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communication</w:t>
            </w:r>
          </w:p>
        </w:tc>
      </w:tr>
      <w:tr w:rsidR="009C6109" w:rsidRPr="00685E69" w14:paraId="0D4AEA0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2D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FC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ignaling</w:t>
            </w:r>
          </w:p>
        </w:tc>
      </w:tr>
      <w:tr w:rsidR="009C6109" w:rsidRPr="00685E69" w14:paraId="69203AC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77A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D20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poptotic process</w:t>
            </w:r>
          </w:p>
        </w:tc>
      </w:tr>
      <w:tr w:rsidR="009C6109" w:rsidRPr="00685E69" w14:paraId="0F3AC4D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593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9FE3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DNA-binding transcription factor activity</w:t>
            </w:r>
          </w:p>
        </w:tc>
      </w:tr>
      <w:tr w:rsidR="009C6109" w:rsidRPr="00685E69" w14:paraId="1E95E78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E812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00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hemopoiesis</w:t>
            </w:r>
          </w:p>
        </w:tc>
      </w:tr>
      <w:tr w:rsidR="009C6109" w:rsidRPr="00685E69" w14:paraId="3F4EE63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29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64C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interferon-gamma</w:t>
            </w:r>
          </w:p>
        </w:tc>
      </w:tr>
      <w:tr w:rsidR="009C6109" w:rsidRPr="00685E69" w14:paraId="09B4661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56C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A3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ysteine-type endopeptidase activity involved in apoptotic process</w:t>
            </w:r>
          </w:p>
        </w:tc>
      </w:tr>
      <w:tr w:rsidR="009C6109" w:rsidRPr="00685E69" w14:paraId="5A43F61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E02C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9ED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multicellular organismal process</w:t>
            </w:r>
          </w:p>
        </w:tc>
      </w:tr>
      <w:tr w:rsidR="009C6109" w:rsidRPr="00685E69" w14:paraId="35A938D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5F6C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F3C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yrosine phosphorylation of STAT protein</w:t>
            </w:r>
          </w:p>
        </w:tc>
      </w:tr>
      <w:tr w:rsidR="009C6109" w:rsidRPr="00685E69" w14:paraId="1E64B33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32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40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eukocyte cell-cell adhesion</w:t>
            </w:r>
          </w:p>
        </w:tc>
      </w:tr>
      <w:tr w:rsidR="009C6109" w:rsidRPr="00685E69" w14:paraId="2C1F669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0C2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4A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differentiation</w:t>
            </w:r>
          </w:p>
        </w:tc>
      </w:tr>
      <w:tr w:rsidR="009C6109" w:rsidRPr="00685E69" w14:paraId="6FF8966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5E5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3CF6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ymphocyte proliferation</w:t>
            </w:r>
          </w:p>
        </w:tc>
      </w:tr>
      <w:tr w:rsidR="009C6109" w:rsidRPr="00685E69" w14:paraId="288D6F8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F48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732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ttern recognition receptor signaling pathway</w:t>
            </w:r>
          </w:p>
        </w:tc>
      </w:tr>
      <w:tr w:rsidR="009C6109" w:rsidRPr="00685E69" w14:paraId="784197F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544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FCA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umor necrosis factor production</w:t>
            </w:r>
          </w:p>
        </w:tc>
      </w:tr>
      <w:tr w:rsidR="009C6109" w:rsidRPr="00685E69" w14:paraId="3A8EE98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BD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817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 population proliferation</w:t>
            </w:r>
          </w:p>
        </w:tc>
      </w:tr>
      <w:tr w:rsidR="009C6109" w:rsidRPr="00685E69" w14:paraId="33F4B4C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0DEF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59EA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eptidyl-tyrosine phosphorylation</w:t>
            </w:r>
          </w:p>
        </w:tc>
      </w:tr>
      <w:tr w:rsidR="009C6109" w:rsidRPr="00685E69" w14:paraId="5CFB569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FC8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C20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olysis</w:t>
            </w:r>
          </w:p>
        </w:tc>
      </w:tr>
      <w:tr w:rsidR="009C6109" w:rsidRPr="00685E69" w14:paraId="28D26E4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8B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569A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interferon-gamma</w:t>
            </w:r>
          </w:p>
        </w:tc>
      </w:tr>
      <w:tr w:rsidR="009C6109" w:rsidRPr="00685E69" w14:paraId="212FADF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E62E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229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optotic signaling pathway</w:t>
            </w:r>
          </w:p>
        </w:tc>
      </w:tr>
      <w:tr w:rsidR="009C6109" w:rsidRPr="00685E69" w14:paraId="57DF7A3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653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1D2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-cell adhesion</w:t>
            </w:r>
          </w:p>
        </w:tc>
      </w:tr>
      <w:tr w:rsidR="009C6109" w:rsidRPr="00685E69" w14:paraId="0DE15DC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A04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77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 phosphorylation</w:t>
            </w:r>
          </w:p>
        </w:tc>
      </w:tr>
      <w:tr w:rsidR="009C6109" w:rsidRPr="00685E69" w14:paraId="2904EDC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54C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A2E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developmental process</w:t>
            </w:r>
          </w:p>
        </w:tc>
      </w:tr>
      <w:tr w:rsidR="009C6109" w:rsidRPr="00685E69" w14:paraId="04A9DFC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BDB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0D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racellular signal transduction</w:t>
            </w:r>
          </w:p>
        </w:tc>
      </w:tr>
      <w:tr w:rsidR="009C6109" w:rsidRPr="00685E69" w14:paraId="7BD4990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26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F4FC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ndopeptidase activity</w:t>
            </w:r>
          </w:p>
        </w:tc>
      </w:tr>
      <w:tr w:rsidR="009C6109" w:rsidRPr="00685E69" w14:paraId="221CB3E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0690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16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ytokine production involved in immune response</w:t>
            </w:r>
          </w:p>
        </w:tc>
      </w:tr>
      <w:tr w:rsidR="009C6109" w:rsidRPr="00685E69" w14:paraId="5E5BD51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61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16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response to cytokine stimulus</w:t>
            </w:r>
          </w:p>
        </w:tc>
      </w:tr>
      <w:tr w:rsidR="009C6109" w:rsidRPr="00685E69" w14:paraId="61CF968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82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996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feron-gamma production</w:t>
            </w:r>
          </w:p>
        </w:tc>
      </w:tr>
      <w:tr w:rsidR="009C6109" w:rsidRPr="00685E69" w14:paraId="5347857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BDA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E9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tivation of cysteine-type endopeptidase activity involved in apoptotic process</w:t>
            </w:r>
          </w:p>
        </w:tc>
      </w:tr>
      <w:tr w:rsidR="009C6109" w:rsidRPr="00685E69" w14:paraId="1E38189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908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DB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8 production</w:t>
            </w:r>
          </w:p>
        </w:tc>
      </w:tr>
      <w:tr w:rsidR="009C6109" w:rsidRPr="00685E69" w14:paraId="27FF702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A8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F6A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fense response to Gram-positive bacterium</w:t>
            </w:r>
          </w:p>
        </w:tc>
      </w:tr>
      <w:tr w:rsidR="009C6109" w:rsidRPr="00685E69" w14:paraId="6911EF3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E3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D2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daptive immune response based on somatic recombination of immune receptors built from immunoglobulin superfamily domains</w:t>
            </w:r>
          </w:p>
        </w:tc>
      </w:tr>
      <w:tr w:rsidR="009C6109" w:rsidRPr="00685E69" w14:paraId="579C790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3E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5A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RK1 and ERK2 cascade</w:t>
            </w:r>
          </w:p>
        </w:tc>
      </w:tr>
      <w:tr w:rsidR="009C6109" w:rsidRPr="00685E69" w14:paraId="0BF1618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95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AF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mmune effector process</w:t>
            </w:r>
          </w:p>
        </w:tc>
      </w:tr>
      <w:tr w:rsidR="009C6109" w:rsidRPr="00685E69" w14:paraId="4BAC719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5B9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12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 cell activation</w:t>
            </w:r>
          </w:p>
        </w:tc>
      </w:tr>
      <w:tr w:rsidR="009C6109" w:rsidRPr="00685E69" w14:paraId="4F11E75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54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288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tein phosphorylation</w:t>
            </w:r>
          </w:p>
        </w:tc>
      </w:tr>
      <w:tr w:rsidR="009C6109" w:rsidRPr="00685E69" w14:paraId="58AB45A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59B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BBA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organic cyclic compound</w:t>
            </w:r>
          </w:p>
        </w:tc>
      </w:tr>
      <w:tr w:rsidR="009C6109" w:rsidRPr="00685E69" w14:paraId="374B640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6D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5D2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activation involved in immune response</w:t>
            </w:r>
          </w:p>
        </w:tc>
      </w:tr>
      <w:tr w:rsidR="009C6109" w:rsidRPr="00685E69" w14:paraId="2E98CFB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A0E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A48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migration</w:t>
            </w:r>
          </w:p>
        </w:tc>
      </w:tr>
      <w:tr w:rsidR="009C6109" w:rsidRPr="00685E69" w14:paraId="3F802C6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6E9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49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interleukin-1</w:t>
            </w:r>
          </w:p>
        </w:tc>
      </w:tr>
      <w:tr w:rsidR="009C6109" w:rsidRPr="00685E69" w14:paraId="731BBA7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120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39F1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ular metabolic process</w:t>
            </w:r>
          </w:p>
        </w:tc>
      </w:tr>
      <w:tr w:rsidR="009C6109" w:rsidRPr="00685E69" w14:paraId="798710D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DB4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D72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signal transduction</w:t>
            </w:r>
          </w:p>
        </w:tc>
      </w:tr>
      <w:tr w:rsidR="009C6109" w:rsidRPr="00685E69" w14:paraId="051FFF5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BC2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45A1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 cell cytokine production</w:t>
            </w:r>
          </w:p>
        </w:tc>
      </w:tr>
      <w:tr w:rsidR="009C6109" w:rsidRPr="00685E69" w14:paraId="40C9C0F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46DA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45F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mooth muscle cell proliferation</w:t>
            </w:r>
          </w:p>
        </w:tc>
      </w:tr>
      <w:tr w:rsidR="009C6109" w:rsidRPr="00685E69" w14:paraId="3BE1ADD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CBD9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247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ellular process</w:t>
            </w:r>
          </w:p>
        </w:tc>
      </w:tr>
      <w:tr w:rsidR="009C6109" w:rsidRPr="00685E69" w14:paraId="16BEA63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260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EB7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-cell adhesion</w:t>
            </w:r>
          </w:p>
        </w:tc>
      </w:tr>
      <w:tr w:rsidR="009C6109" w:rsidRPr="00685E69" w14:paraId="209258E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B8D7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968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popolysaccharide-mediated signaling pathway</w:t>
            </w:r>
          </w:p>
        </w:tc>
      </w:tr>
      <w:tr w:rsidR="009C6109" w:rsidRPr="00685E69" w14:paraId="68EBB1E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A03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F7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hosphate metabolic process</w:t>
            </w:r>
          </w:p>
        </w:tc>
      </w:tr>
      <w:tr w:rsidR="009C6109" w:rsidRPr="00685E69" w14:paraId="4007D88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AB7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A9F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hydrolase activity</w:t>
            </w:r>
          </w:p>
        </w:tc>
      </w:tr>
      <w:tr w:rsidR="009C6109" w:rsidRPr="00685E69" w14:paraId="05DF498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43B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50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biological process</w:t>
            </w:r>
          </w:p>
        </w:tc>
      </w:tr>
      <w:tr w:rsidR="009C6109" w:rsidRPr="00685E69" w14:paraId="40E00DF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FAC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FD8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racellular signal transduction</w:t>
            </w:r>
          </w:p>
        </w:tc>
      </w:tr>
      <w:tr w:rsidR="009C6109" w:rsidRPr="00685E69" w14:paraId="718C514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E3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A6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ell differentiation</w:t>
            </w:r>
          </w:p>
        </w:tc>
      </w:tr>
      <w:tr w:rsidR="009C6109" w:rsidRPr="00685E69" w14:paraId="69A2A3E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370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F0A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migration</w:t>
            </w:r>
          </w:p>
        </w:tc>
      </w:tr>
      <w:tr w:rsidR="009C6109" w:rsidRPr="00685E69" w14:paraId="1131D54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3E8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32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hosphate metabolic process</w:t>
            </w:r>
          </w:p>
        </w:tc>
      </w:tr>
      <w:tr w:rsidR="009C6109" w:rsidRPr="00685E69" w14:paraId="7CECFB0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E2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F89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ytokine-mediated signaling pathway</w:t>
            </w:r>
          </w:p>
        </w:tc>
      </w:tr>
      <w:tr w:rsidR="009C6109" w:rsidRPr="00685E69" w14:paraId="0ECDCE6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78E1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F2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cell-cell adhesion</w:t>
            </w:r>
          </w:p>
        </w:tc>
      </w:tr>
      <w:tr w:rsidR="009C6109" w:rsidRPr="00685E69" w14:paraId="65E371B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C0F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219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F-kappaB transcription factor activity</w:t>
            </w:r>
          </w:p>
        </w:tc>
      </w:tr>
      <w:tr w:rsidR="009C6109" w:rsidRPr="00685E69" w14:paraId="4A27D58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F7D7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F6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developmental process</w:t>
            </w:r>
          </w:p>
        </w:tc>
      </w:tr>
      <w:tr w:rsidR="009C6109" w:rsidRPr="00685E69" w14:paraId="675F830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7F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FA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mmunoglobulin production</w:t>
            </w:r>
          </w:p>
        </w:tc>
      </w:tr>
      <w:tr w:rsidR="009C6109" w:rsidRPr="00685E69" w14:paraId="775CC82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8DF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0E77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daptive immune response</w:t>
            </w:r>
          </w:p>
        </w:tc>
      </w:tr>
      <w:tr w:rsidR="009C6109" w:rsidRPr="00685E69" w14:paraId="4487DA8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46A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31D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 migration</w:t>
            </w:r>
          </w:p>
        </w:tc>
      </w:tr>
      <w:tr w:rsidR="009C6109" w:rsidRPr="00685E69" w14:paraId="29E12A5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23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DB5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ular process</w:t>
            </w:r>
          </w:p>
        </w:tc>
      </w:tr>
      <w:tr w:rsidR="009C6109" w:rsidRPr="00685E69" w14:paraId="102E24C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0D7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A79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ymphocyte mediated immunity</w:t>
            </w:r>
          </w:p>
        </w:tc>
      </w:tr>
      <w:tr w:rsidR="009C6109" w:rsidRPr="00685E69" w14:paraId="3913C0C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4AC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34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smooth muscle cell proliferation</w:t>
            </w:r>
          </w:p>
        </w:tc>
      </w:tr>
      <w:tr w:rsidR="009C6109" w:rsidRPr="00685E69" w14:paraId="5F9684F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EE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64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iological process</w:t>
            </w:r>
          </w:p>
        </w:tc>
      </w:tr>
      <w:tr w:rsidR="009C6109" w:rsidRPr="00685E69" w14:paraId="4A91926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F9B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A09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mmunoglobulin production</w:t>
            </w:r>
          </w:p>
        </w:tc>
      </w:tr>
      <w:tr w:rsidR="009C6109" w:rsidRPr="00685E69" w14:paraId="34150F6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84C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E72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virus</w:t>
            </w:r>
          </w:p>
        </w:tc>
      </w:tr>
      <w:tr w:rsidR="009C6109" w:rsidRPr="00685E69" w14:paraId="2216424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81E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EC7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differentiation</w:t>
            </w:r>
          </w:p>
        </w:tc>
      </w:tr>
      <w:tr w:rsidR="009C6109" w:rsidRPr="00685E69" w14:paraId="5438294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EFC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3DD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APK cascade</w:t>
            </w:r>
          </w:p>
        </w:tc>
      </w:tr>
      <w:tr w:rsidR="009C6109" w:rsidRPr="00685E69" w14:paraId="300ED89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22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E7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adhesion</w:t>
            </w:r>
          </w:p>
        </w:tc>
      </w:tr>
      <w:tr w:rsidR="009C6109" w:rsidRPr="00685E69" w14:paraId="3D4A41D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7F0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56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ytokine production involved in inflammatory response</w:t>
            </w:r>
          </w:p>
        </w:tc>
      </w:tr>
      <w:tr w:rsidR="009C6109" w:rsidRPr="00685E69" w14:paraId="4F6DDF8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D4D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CA2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biosynthetic process</w:t>
            </w:r>
          </w:p>
        </w:tc>
      </w:tr>
      <w:tr w:rsidR="009C6109" w:rsidRPr="00685E69" w14:paraId="73EFE1B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3CE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30F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ular metabolic process</w:t>
            </w:r>
          </w:p>
        </w:tc>
      </w:tr>
      <w:tr w:rsidR="009C6109" w:rsidRPr="00685E69" w14:paraId="4E24103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8C0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006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 cell activation</w:t>
            </w:r>
          </w:p>
        </w:tc>
      </w:tr>
      <w:tr w:rsidR="009C6109" w:rsidRPr="00685E69" w14:paraId="1BF3043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03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FF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euron death</w:t>
            </w:r>
          </w:p>
        </w:tc>
      </w:tr>
      <w:tr w:rsidR="009C6109" w:rsidRPr="00685E69" w14:paraId="1C49A9C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484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23B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id leukocyte migration</w:t>
            </w:r>
          </w:p>
        </w:tc>
      </w:tr>
      <w:tr w:rsidR="009C6109" w:rsidRPr="00685E69" w14:paraId="76BBEC1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2F4A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C8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 death</w:t>
            </w:r>
          </w:p>
        </w:tc>
      </w:tr>
      <w:tr w:rsidR="009C6109" w:rsidRPr="00685E69" w14:paraId="5B61C2C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144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D29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migration</w:t>
            </w:r>
          </w:p>
        </w:tc>
      </w:tr>
      <w:tr w:rsidR="009C6109" w:rsidRPr="00685E69" w14:paraId="2F6139E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D3F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8B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itrogen compound metabolic process</w:t>
            </w:r>
          </w:p>
        </w:tc>
      </w:tr>
      <w:tr w:rsidR="009C6109" w:rsidRPr="00685E69" w14:paraId="3E4C916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60A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E6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ype 2 immune response</w:t>
            </w:r>
          </w:p>
        </w:tc>
      </w:tr>
      <w:tr w:rsidR="009C6109" w:rsidRPr="00685E69" w14:paraId="44BDFAC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C7E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E9C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HC class II biosynthetic process</w:t>
            </w:r>
          </w:p>
        </w:tc>
      </w:tr>
      <w:tr w:rsidR="009C6109" w:rsidRPr="00685E69" w14:paraId="372DAC5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323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D30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euroinflammatory response</w:t>
            </w:r>
          </w:p>
        </w:tc>
      </w:tr>
      <w:tr w:rsidR="009C6109" w:rsidRPr="00685E69" w14:paraId="7268F26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8E4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0BDA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activation involved in inflammatory response</w:t>
            </w:r>
          </w:p>
        </w:tc>
      </w:tr>
      <w:tr w:rsidR="009C6109" w:rsidRPr="00685E69" w14:paraId="3527D6C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5CD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950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euroinflammatory response</w:t>
            </w:r>
          </w:p>
        </w:tc>
      </w:tr>
      <w:tr w:rsidR="009C6109" w:rsidRPr="00685E69" w14:paraId="77089CE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803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13FC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crophage activation</w:t>
            </w:r>
          </w:p>
        </w:tc>
      </w:tr>
      <w:tr w:rsidR="009C6109" w:rsidRPr="00685E69" w14:paraId="3753865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C54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046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ranulocyte migration</w:t>
            </w:r>
          </w:p>
        </w:tc>
      </w:tr>
      <w:tr w:rsidR="009C6109" w:rsidRPr="00685E69" w14:paraId="7A8FD94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5D7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AD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chemotaxis</w:t>
            </w:r>
          </w:p>
        </w:tc>
      </w:tr>
      <w:tr w:rsidR="009C6109" w:rsidRPr="00685E69" w14:paraId="1DABB24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B6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10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grammed cell death</w:t>
            </w:r>
          </w:p>
        </w:tc>
      </w:tr>
      <w:tr w:rsidR="009C6109" w:rsidRPr="00685E69" w14:paraId="13EC745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A4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8B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8 production</w:t>
            </w:r>
          </w:p>
        </w:tc>
      </w:tr>
      <w:tr w:rsidR="009C6109" w:rsidRPr="00685E69" w14:paraId="2C5D56C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149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A1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ial cell activation</w:t>
            </w:r>
          </w:p>
        </w:tc>
      </w:tr>
      <w:tr w:rsidR="009C6109" w:rsidRPr="00685E69" w14:paraId="36A1F9E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88E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F9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imary metabolic process</w:t>
            </w:r>
          </w:p>
        </w:tc>
      </w:tr>
      <w:tr w:rsidR="009C6109" w:rsidRPr="00685E69" w14:paraId="1AD37D6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3B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D15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 differentiation</w:t>
            </w:r>
          </w:p>
        </w:tc>
      </w:tr>
      <w:tr w:rsidR="009C6109" w:rsidRPr="00685E69" w14:paraId="711D71C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CC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0C0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mechanical stimulus</w:t>
            </w:r>
          </w:p>
        </w:tc>
      </w:tr>
      <w:tr w:rsidR="009C6109" w:rsidRPr="00685E69" w14:paraId="5E1747B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096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DAA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cromolecule biosynthetic process</w:t>
            </w:r>
          </w:p>
        </w:tc>
      </w:tr>
      <w:tr w:rsidR="009C6109" w:rsidRPr="00685E69" w14:paraId="6F781CF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E12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21B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flammasome complex assembly</w:t>
            </w:r>
          </w:p>
        </w:tc>
      </w:tr>
      <w:tr w:rsidR="009C6109" w:rsidRPr="00685E69" w14:paraId="3419F43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BB4A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2A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iosynthetic process</w:t>
            </w:r>
          </w:p>
        </w:tc>
      </w:tr>
      <w:tr w:rsidR="009C6109" w:rsidRPr="00685E69" w14:paraId="6C32550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39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A99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feron-gamma production</w:t>
            </w:r>
          </w:p>
        </w:tc>
      </w:tr>
      <w:tr w:rsidR="009C6109" w:rsidRPr="00685E69" w14:paraId="49D74D3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D5E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4D1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PK cascade</w:t>
            </w:r>
          </w:p>
        </w:tc>
      </w:tr>
      <w:tr w:rsidR="009C6109" w:rsidRPr="00685E69" w14:paraId="368C2B4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9F2F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0D6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trophil chemotaxis</w:t>
            </w:r>
          </w:p>
        </w:tc>
      </w:tr>
      <w:tr w:rsidR="009C6109" w:rsidRPr="00685E69" w14:paraId="74FE248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EF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493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differentiation</w:t>
            </w:r>
          </w:p>
        </w:tc>
      </w:tr>
      <w:tr w:rsidR="009C6109" w:rsidRPr="00685E69" w14:paraId="533B87D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DF7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65C9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macromolecule metabolic process</w:t>
            </w:r>
          </w:p>
        </w:tc>
      </w:tr>
      <w:tr w:rsidR="009C6109" w:rsidRPr="00685E69" w14:paraId="2D7AB13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16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D37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abiotic stimulus</w:t>
            </w:r>
          </w:p>
        </w:tc>
      </w:tr>
      <w:tr w:rsidR="009C6109" w:rsidRPr="00685E69" w14:paraId="05D8BBD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DEB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6B8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ell population proliferation</w:t>
            </w:r>
          </w:p>
        </w:tc>
      </w:tr>
      <w:tr w:rsidR="009C6109" w:rsidRPr="00685E69" w14:paraId="27D3BC3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BFD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E17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poptotic process</w:t>
            </w:r>
          </w:p>
        </w:tc>
      </w:tr>
      <w:tr w:rsidR="009C6109" w:rsidRPr="00685E69" w14:paraId="26193F7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BC2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226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ular biosynthetic process</w:t>
            </w:r>
          </w:p>
        </w:tc>
      </w:tr>
      <w:tr w:rsidR="009C6109" w:rsidRPr="00685E69" w14:paraId="02A2F71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4246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4B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-kappaB kinase/NF-kappaB signaling</w:t>
            </w:r>
          </w:p>
        </w:tc>
      </w:tr>
      <w:tr w:rsidR="009C6109" w:rsidRPr="00685E69" w14:paraId="0122EDD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7D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34A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 cell cytokine production</w:t>
            </w:r>
          </w:p>
        </w:tc>
      </w:tr>
      <w:tr w:rsidR="009C6109" w:rsidRPr="00685E69" w14:paraId="59A33C1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7FC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FE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NF-kappaB transcription factor activity</w:t>
            </w:r>
          </w:p>
        </w:tc>
      </w:tr>
      <w:tr w:rsidR="009C6109" w:rsidRPr="00685E69" w14:paraId="2B9C27E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CF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BBA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mediated immunity</w:t>
            </w:r>
          </w:p>
        </w:tc>
      </w:tr>
      <w:tr w:rsidR="009C6109" w:rsidRPr="00685E69" w14:paraId="3E3D886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4674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8AE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23 production</w:t>
            </w:r>
          </w:p>
        </w:tc>
      </w:tr>
      <w:tr w:rsidR="009C6109" w:rsidRPr="00685E69" w14:paraId="40D3A23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6BD3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EDF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ular biosynthetic process</w:t>
            </w:r>
          </w:p>
        </w:tc>
      </w:tr>
      <w:tr w:rsidR="009C6109" w:rsidRPr="00685E69" w14:paraId="31E6C20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262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0E7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B cell activation</w:t>
            </w:r>
          </w:p>
        </w:tc>
      </w:tr>
      <w:tr w:rsidR="009C6109" w:rsidRPr="00685E69" w14:paraId="17910DC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609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0C6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tumor necrosis factor</w:t>
            </w:r>
          </w:p>
        </w:tc>
      </w:tr>
      <w:tr w:rsidR="009C6109" w:rsidRPr="00685E69" w14:paraId="55C58BE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6C2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A8C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umoral immune response</w:t>
            </w:r>
          </w:p>
        </w:tc>
      </w:tr>
      <w:tr w:rsidR="009C6109" w:rsidRPr="00685E69" w14:paraId="7942E72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B3A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B6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molecular function</w:t>
            </w:r>
          </w:p>
        </w:tc>
      </w:tr>
      <w:tr w:rsidR="009C6109" w:rsidRPr="00685E69" w14:paraId="3E6CB27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E7B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8067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acrophage activation</w:t>
            </w:r>
          </w:p>
        </w:tc>
      </w:tr>
      <w:tr w:rsidR="009C6109" w:rsidRPr="00685E69" w14:paraId="543B599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36C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0E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acromolecule biosynthetic process</w:t>
            </w:r>
          </w:p>
        </w:tc>
      </w:tr>
      <w:tr w:rsidR="009C6109" w:rsidRPr="00685E69" w14:paraId="594E271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577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20E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ymphocyte differentiation</w:t>
            </w:r>
          </w:p>
        </w:tc>
      </w:tr>
      <w:tr w:rsidR="009C6109" w:rsidRPr="00685E69" w14:paraId="68457BF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F84A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39C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response to biotic stimulus</w:t>
            </w:r>
          </w:p>
        </w:tc>
      </w:tr>
      <w:tr w:rsidR="009C6109" w:rsidRPr="00685E69" w14:paraId="456F43B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38C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DF4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18 production</w:t>
            </w:r>
          </w:p>
        </w:tc>
      </w:tr>
      <w:tr w:rsidR="009C6109" w:rsidRPr="00685E69" w14:paraId="2F9A1EC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C7C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41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croglial cell activation</w:t>
            </w:r>
          </w:p>
        </w:tc>
      </w:tr>
      <w:tr w:rsidR="009C6109" w:rsidRPr="00685E69" w14:paraId="1F5DCA4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35D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C935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mechanical stimulus</w:t>
            </w:r>
          </w:p>
        </w:tc>
      </w:tr>
      <w:tr w:rsidR="009C6109" w:rsidRPr="00685E69" w14:paraId="03AD39D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5AC7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D3D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-helper 2 cell cytokine production</w:t>
            </w:r>
          </w:p>
        </w:tc>
      </w:tr>
      <w:tr w:rsidR="009C6109" w:rsidRPr="00685E69" w14:paraId="37812EF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0F3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C0B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 cell proliferation</w:t>
            </w:r>
          </w:p>
        </w:tc>
      </w:tr>
      <w:tr w:rsidR="009C6109" w:rsidRPr="00685E69" w14:paraId="0781048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3FD2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43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daptive immune response based on somatic recombination of immune receptors built from immunoglobulin superfamily domains</w:t>
            </w:r>
          </w:p>
        </w:tc>
      </w:tr>
      <w:tr w:rsidR="009C6109" w:rsidRPr="00685E69" w14:paraId="19995AA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7B0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4FB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 cell proliferation</w:t>
            </w:r>
          </w:p>
        </w:tc>
      </w:tr>
      <w:tr w:rsidR="009C6109" w:rsidRPr="00685E69" w14:paraId="1C7406A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627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BA3B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trinsic apoptotic signaling pathway</w:t>
            </w:r>
          </w:p>
        </w:tc>
      </w:tr>
      <w:tr w:rsidR="009C6109" w:rsidRPr="00685E69" w14:paraId="20C17D0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51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49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ymphocyte mediated immunity</w:t>
            </w:r>
          </w:p>
        </w:tc>
      </w:tr>
      <w:tr w:rsidR="009C6109" w:rsidRPr="00685E69" w14:paraId="7C3AF09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04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361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abiotic stimulus</w:t>
            </w:r>
          </w:p>
        </w:tc>
      </w:tr>
      <w:tr w:rsidR="009C6109" w:rsidRPr="00685E69" w14:paraId="7F6D04B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CCE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E53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external stimulus</w:t>
            </w:r>
          </w:p>
        </w:tc>
      </w:tr>
      <w:tr w:rsidR="009C6109" w:rsidRPr="00685E69" w14:paraId="18EC33F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BAD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29B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DNA-binding transcription factor activity</w:t>
            </w:r>
          </w:p>
        </w:tc>
      </w:tr>
      <w:tr w:rsidR="009C6109" w:rsidRPr="00685E69" w14:paraId="2236F6D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055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B1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tumor necrosis factor</w:t>
            </w:r>
          </w:p>
        </w:tc>
      </w:tr>
      <w:tr w:rsidR="009C6109" w:rsidRPr="00685E69" w14:paraId="037D8F4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995A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F6DA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10 production</w:t>
            </w:r>
          </w:p>
        </w:tc>
      </w:tr>
      <w:tr w:rsidR="009C6109" w:rsidRPr="00685E69" w14:paraId="2EDDD14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E96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E7B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ononuclear cell migration</w:t>
            </w:r>
          </w:p>
        </w:tc>
      </w:tr>
      <w:tr w:rsidR="009C6109" w:rsidRPr="00685E69" w14:paraId="4D7F1F8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30B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65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17 production</w:t>
            </w:r>
          </w:p>
        </w:tc>
      </w:tr>
      <w:tr w:rsidR="009C6109" w:rsidRPr="00685E69" w14:paraId="3BCA3F4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9E3B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197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ransport</w:t>
            </w:r>
          </w:p>
        </w:tc>
      </w:tr>
      <w:tr w:rsidR="009C6109" w:rsidRPr="00685E69" w14:paraId="08EBF8A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B1D6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D2C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mmune effector process</w:t>
            </w:r>
          </w:p>
        </w:tc>
      </w:tr>
      <w:tr w:rsidR="009C6109" w:rsidRPr="00685E69" w14:paraId="03A6BC4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DD8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937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yeloid leukocyte differentiation</w:t>
            </w:r>
          </w:p>
        </w:tc>
      </w:tr>
      <w:tr w:rsidR="009C6109" w:rsidRPr="00685E69" w14:paraId="0B65670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DD2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A1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ononuclear cell migration</w:t>
            </w:r>
          </w:p>
        </w:tc>
      </w:tr>
      <w:tr w:rsidR="009C6109" w:rsidRPr="00685E69" w14:paraId="1D5196F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B55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81C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ype 2 immune response</w:t>
            </w:r>
          </w:p>
        </w:tc>
      </w:tr>
      <w:tr w:rsidR="009C6109" w:rsidRPr="00685E69" w14:paraId="5F7DE9E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510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573F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itric-oxide synthase biosynthetic process</w:t>
            </w:r>
          </w:p>
        </w:tc>
      </w:tr>
      <w:tr w:rsidR="009C6109" w:rsidRPr="00685E69" w14:paraId="08FE198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E8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2FD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stress-activated MAPK cascade</w:t>
            </w:r>
          </w:p>
        </w:tc>
      </w:tr>
      <w:tr w:rsidR="009C6109" w:rsidRPr="00685E69" w14:paraId="0EB7040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838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33E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 cell proliferation</w:t>
            </w:r>
          </w:p>
        </w:tc>
      </w:tr>
      <w:tr w:rsidR="009C6109" w:rsidRPr="00685E69" w14:paraId="55427EE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31A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C70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eukocyte chemotaxis</w:t>
            </w:r>
          </w:p>
        </w:tc>
      </w:tr>
      <w:tr w:rsidR="009C6109" w:rsidRPr="00685E69" w14:paraId="585B046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68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C9A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ute inflammatory response</w:t>
            </w:r>
          </w:p>
        </w:tc>
      </w:tr>
      <w:tr w:rsidR="009C6109" w:rsidRPr="00685E69" w14:paraId="24385AA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C89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24E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mmune system process</w:t>
            </w:r>
          </w:p>
        </w:tc>
      </w:tr>
      <w:tr w:rsidR="009C6109" w:rsidRPr="00685E69" w14:paraId="111C519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97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93C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emokine-mediated signaling pathway</w:t>
            </w:r>
          </w:p>
        </w:tc>
      </w:tr>
      <w:tr w:rsidR="009C6109" w:rsidRPr="00685E69" w14:paraId="5EDF12E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6B7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7FC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B cell proliferation</w:t>
            </w:r>
          </w:p>
        </w:tc>
      </w:tr>
      <w:tr w:rsidR="009C6109" w:rsidRPr="00685E69" w14:paraId="6CD843C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61F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C1B1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receptor signaling pathway via JAK-STAT</w:t>
            </w:r>
          </w:p>
        </w:tc>
      </w:tr>
      <w:tr w:rsidR="009C6109" w:rsidRPr="00685E69" w14:paraId="096CA17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18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801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mopoiesis</w:t>
            </w:r>
          </w:p>
        </w:tc>
      </w:tr>
      <w:tr w:rsidR="009C6109" w:rsidRPr="00685E69" w14:paraId="71EF23D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B9A8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3819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tivation of cysteine-type endopeptidase activity</w:t>
            </w:r>
          </w:p>
        </w:tc>
      </w:tr>
      <w:tr w:rsidR="009C6109" w:rsidRPr="00685E69" w14:paraId="41CFF59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F2D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95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production of molecular mediator of immune response</w:t>
            </w:r>
          </w:p>
        </w:tc>
      </w:tr>
      <w:tr w:rsidR="009C6109" w:rsidRPr="00685E69" w14:paraId="0763CCB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0D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0B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-kappaB kinase/NF-kappaB signaling</w:t>
            </w:r>
          </w:p>
        </w:tc>
      </w:tr>
      <w:tr w:rsidR="009C6109" w:rsidRPr="00685E69" w14:paraId="3B43379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3B6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B27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iological quality</w:t>
            </w:r>
          </w:p>
        </w:tc>
      </w:tr>
      <w:tr w:rsidR="009C6109" w:rsidRPr="00685E69" w14:paraId="4785ED0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193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25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ransport</w:t>
            </w:r>
          </w:p>
        </w:tc>
      </w:tr>
      <w:tr w:rsidR="009C6109" w:rsidRPr="00685E69" w14:paraId="3329E8B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328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B22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13 production</w:t>
            </w:r>
          </w:p>
        </w:tc>
      </w:tr>
      <w:tr w:rsidR="009C6109" w:rsidRPr="00685E69" w14:paraId="4557F46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1D78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13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ular catabolic process</w:t>
            </w:r>
          </w:p>
        </w:tc>
      </w:tr>
      <w:tr w:rsidR="009C6109" w:rsidRPr="00685E69" w14:paraId="14E2468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294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6D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erleukin-6 production</w:t>
            </w:r>
          </w:p>
        </w:tc>
      </w:tr>
      <w:tr w:rsidR="009C6109" w:rsidRPr="00685E69" w14:paraId="2DF5767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7E5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F1A0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racellular signal transduction</w:t>
            </w:r>
          </w:p>
        </w:tc>
      </w:tr>
      <w:tr w:rsidR="009C6109" w:rsidRPr="00685E69" w14:paraId="4A0AF22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DF3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2F7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ranscription, DNA-templated</w:t>
            </w:r>
          </w:p>
        </w:tc>
      </w:tr>
      <w:tr w:rsidR="009C6109" w:rsidRPr="00685E69" w14:paraId="4238382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96B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C4D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ucleobase-containing compound metabolic process</w:t>
            </w:r>
          </w:p>
        </w:tc>
      </w:tr>
      <w:tr w:rsidR="009C6109" w:rsidRPr="00685E69" w14:paraId="79F27F2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184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A1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on transport</w:t>
            </w:r>
          </w:p>
        </w:tc>
      </w:tr>
      <w:tr w:rsidR="009C6109" w:rsidRPr="00685E69" w14:paraId="4A8A6CF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668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C45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ngiogenesis</w:t>
            </w:r>
          </w:p>
        </w:tc>
      </w:tr>
      <w:tr w:rsidR="009C6109" w:rsidRPr="00685E69" w14:paraId="50FF038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C84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1A1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flammatory response</w:t>
            </w:r>
          </w:p>
        </w:tc>
      </w:tr>
      <w:tr w:rsidR="009C6109" w:rsidRPr="00685E69" w14:paraId="334752F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644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CD6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ERK1 and ERK2 cascade</w:t>
            </w:r>
          </w:p>
        </w:tc>
      </w:tr>
      <w:tr w:rsidR="009C6109" w:rsidRPr="00685E69" w14:paraId="7C82D21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8FB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A4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yeloid cell differentiation</w:t>
            </w:r>
          </w:p>
        </w:tc>
      </w:tr>
      <w:tr w:rsidR="009C6109" w:rsidRPr="00685E69" w14:paraId="7B7B217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220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565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23 production</w:t>
            </w:r>
          </w:p>
        </w:tc>
      </w:tr>
      <w:tr w:rsidR="009C6109" w:rsidRPr="00685E69" w14:paraId="1844578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0A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5DD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ytokine production involved in inflammatory response</w:t>
            </w:r>
          </w:p>
        </w:tc>
      </w:tr>
      <w:tr w:rsidR="009C6109" w:rsidRPr="00685E69" w14:paraId="0CC0938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F908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FF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JNK cascade</w:t>
            </w:r>
          </w:p>
        </w:tc>
      </w:tr>
      <w:tr w:rsidR="009C6109" w:rsidRPr="00685E69" w14:paraId="3E24B4A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7A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E0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ocalization</w:t>
            </w:r>
          </w:p>
        </w:tc>
      </w:tr>
      <w:tr w:rsidR="009C6109" w:rsidRPr="00685E69" w14:paraId="0A617A5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749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47C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fense response to Gram-negative bacterium</w:t>
            </w:r>
          </w:p>
        </w:tc>
      </w:tr>
      <w:tr w:rsidR="009C6109" w:rsidRPr="00685E69" w14:paraId="05FE97F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BF7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F9D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PK cascade</w:t>
            </w:r>
          </w:p>
        </w:tc>
      </w:tr>
      <w:tr w:rsidR="009C6109" w:rsidRPr="00685E69" w14:paraId="0949913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6C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747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response to external stimulus</w:t>
            </w:r>
          </w:p>
        </w:tc>
      </w:tr>
      <w:tr w:rsidR="009C6109" w:rsidRPr="00685E69" w14:paraId="2E5308B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7CE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FA1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chemotaxis</w:t>
            </w:r>
          </w:p>
        </w:tc>
      </w:tr>
      <w:tr w:rsidR="009C6109" w:rsidRPr="00685E69" w14:paraId="73A17D3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61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D9E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atural killer cell chemotaxis</w:t>
            </w:r>
          </w:p>
        </w:tc>
      </w:tr>
      <w:tr w:rsidR="009C6109" w:rsidRPr="00685E69" w14:paraId="4E12DE7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E4C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AA8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atabolic process</w:t>
            </w:r>
          </w:p>
        </w:tc>
      </w:tr>
      <w:tr w:rsidR="009C6109" w:rsidRPr="00685E69" w14:paraId="15CDA27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C0B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E54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IK/NF-kappaB signaling</w:t>
            </w:r>
          </w:p>
        </w:tc>
      </w:tr>
      <w:tr w:rsidR="009C6109" w:rsidRPr="00685E69" w14:paraId="64DB73E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A3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41C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crophage activation</w:t>
            </w:r>
          </w:p>
        </w:tc>
      </w:tr>
      <w:tr w:rsidR="009C6109" w:rsidRPr="00685E69" w14:paraId="3661F0D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C55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01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ymphocyte chemotaxis</w:t>
            </w:r>
          </w:p>
        </w:tc>
      </w:tr>
      <w:tr w:rsidR="009C6109" w:rsidRPr="00685E69" w14:paraId="5F67EA9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B18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8BC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ucleobase-containing compound metabolic process</w:t>
            </w:r>
          </w:p>
        </w:tc>
      </w:tr>
      <w:tr w:rsidR="009C6109" w:rsidRPr="00685E69" w14:paraId="5C8E195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DE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E5B3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organic cyclic compound</w:t>
            </w:r>
          </w:p>
        </w:tc>
      </w:tr>
      <w:tr w:rsidR="009C6109" w:rsidRPr="00685E69" w14:paraId="38B5A93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AF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9D6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pithelial cell apoptotic process</w:t>
            </w:r>
          </w:p>
        </w:tc>
      </w:tr>
      <w:tr w:rsidR="009C6109" w:rsidRPr="00685E69" w14:paraId="2DC256F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0FB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124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racellular signal transduction</w:t>
            </w:r>
          </w:p>
        </w:tc>
      </w:tr>
      <w:tr w:rsidR="009C6109" w:rsidRPr="00685E69" w14:paraId="1A8E33A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94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CA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eptidyl-serine phosphorylation</w:t>
            </w:r>
          </w:p>
        </w:tc>
      </w:tr>
      <w:tr w:rsidR="009C6109" w:rsidRPr="00685E69" w14:paraId="781A7AD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F7D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B89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12 production</w:t>
            </w:r>
          </w:p>
        </w:tc>
      </w:tr>
      <w:tr w:rsidR="009C6109" w:rsidRPr="00685E69" w14:paraId="27CF958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030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89A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hronic inflammatory response</w:t>
            </w:r>
          </w:p>
        </w:tc>
      </w:tr>
      <w:tr w:rsidR="009C6109" w:rsidRPr="00685E69" w14:paraId="58C3BD2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7319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F2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tural killer cell activation</w:t>
            </w:r>
          </w:p>
        </w:tc>
      </w:tr>
      <w:tr w:rsidR="009C6109" w:rsidRPr="00685E69" w14:paraId="538BDE4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C78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9A5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 secretion</w:t>
            </w:r>
          </w:p>
        </w:tc>
      </w:tr>
      <w:tr w:rsidR="009C6109" w:rsidRPr="00685E69" w14:paraId="4336E9E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52B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4B81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IK/NF-kappaB signaling</w:t>
            </w:r>
          </w:p>
        </w:tc>
      </w:tr>
      <w:tr w:rsidR="009C6109" w:rsidRPr="00685E69" w14:paraId="61D242D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087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133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nuclear cell migration</w:t>
            </w:r>
          </w:p>
        </w:tc>
      </w:tr>
      <w:tr w:rsidR="009C6109" w:rsidRPr="00685E69" w14:paraId="228838F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747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DA1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 cell differentiation</w:t>
            </w:r>
          </w:p>
        </w:tc>
      </w:tr>
      <w:tr w:rsidR="009C6109" w:rsidRPr="00685E69" w14:paraId="1933473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0D5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59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nitrogen compound</w:t>
            </w:r>
          </w:p>
        </w:tc>
      </w:tr>
      <w:tr w:rsidR="009C6109" w:rsidRPr="00685E69" w14:paraId="1AC46C6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1A9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03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ignaling receptor activity</w:t>
            </w:r>
          </w:p>
        </w:tc>
      </w:tr>
      <w:tr w:rsidR="009C6109" w:rsidRPr="00685E69" w14:paraId="5C019BE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D08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E4A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ranulocyte activation</w:t>
            </w:r>
          </w:p>
        </w:tc>
      </w:tr>
      <w:tr w:rsidR="009C6109" w:rsidRPr="00685E69" w14:paraId="56E3C44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218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8F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ymphocyte migration</w:t>
            </w:r>
          </w:p>
        </w:tc>
      </w:tr>
      <w:tr w:rsidR="009C6109" w:rsidRPr="00685E69" w14:paraId="4679EE0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DDE4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A6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ranscription, DNA-templated</w:t>
            </w:r>
          </w:p>
        </w:tc>
      </w:tr>
      <w:tr w:rsidR="009C6109" w:rsidRPr="00685E69" w14:paraId="739417A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624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C49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osteoclast differentiation</w:t>
            </w:r>
          </w:p>
        </w:tc>
      </w:tr>
      <w:tr w:rsidR="009C6109" w:rsidRPr="00685E69" w14:paraId="1C6CC19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D8E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736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utophagy</w:t>
            </w:r>
          </w:p>
        </w:tc>
      </w:tr>
      <w:tr w:rsidR="009C6109" w:rsidRPr="00685E69" w14:paraId="4DFCACD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738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91DE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mmune response</w:t>
            </w:r>
          </w:p>
        </w:tc>
      </w:tr>
      <w:tr w:rsidR="009C6109" w:rsidRPr="00685E69" w14:paraId="3D03565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75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AF98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ytokine production involved in immune response</w:t>
            </w:r>
          </w:p>
        </w:tc>
      </w:tr>
      <w:tr w:rsidR="009C6109" w:rsidRPr="00685E69" w14:paraId="2B25F18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CDC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148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erleukin-1 production</w:t>
            </w:r>
          </w:p>
        </w:tc>
      </w:tr>
      <w:tr w:rsidR="009C6109" w:rsidRPr="00685E69" w14:paraId="73D8B50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005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CC3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pe 2 immune response</w:t>
            </w:r>
          </w:p>
        </w:tc>
      </w:tr>
      <w:tr w:rsidR="009C6109" w:rsidRPr="00685E69" w14:paraId="4A809AB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67F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676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response to biotic stimulus</w:t>
            </w:r>
          </w:p>
        </w:tc>
      </w:tr>
      <w:tr w:rsidR="009C6109" w:rsidRPr="00685E69" w14:paraId="5C5009B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E46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044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 cell activation</w:t>
            </w:r>
          </w:p>
        </w:tc>
      </w:tr>
      <w:tr w:rsidR="009C6109" w:rsidRPr="00685E69" w14:paraId="394F99B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821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90A5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ranscription by RNA polymerase II</w:t>
            </w:r>
          </w:p>
        </w:tc>
      </w:tr>
      <w:tr w:rsidR="009C6109" w:rsidRPr="00685E69" w14:paraId="220402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87B4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90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ethanol</w:t>
            </w:r>
          </w:p>
        </w:tc>
      </w:tr>
      <w:tr w:rsidR="009C6109" w:rsidRPr="00685E69" w14:paraId="650029D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F0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D39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aptive immune response</w:t>
            </w:r>
          </w:p>
        </w:tc>
      </w:tr>
      <w:tr w:rsidR="009C6109" w:rsidRPr="00685E69" w14:paraId="6EB51A2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CD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81B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tein-containing complex assembly</w:t>
            </w:r>
          </w:p>
        </w:tc>
      </w:tr>
      <w:tr w:rsidR="009C6109" w:rsidRPr="00685E69" w14:paraId="6586C37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A22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5B9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 killing</w:t>
            </w:r>
          </w:p>
        </w:tc>
      </w:tr>
      <w:tr w:rsidR="009C6109" w:rsidRPr="00685E69" w14:paraId="31EC886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7F9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FD5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ymphocyte differentiation</w:t>
            </w:r>
          </w:p>
        </w:tc>
      </w:tr>
      <w:tr w:rsidR="009C6109" w:rsidRPr="00685E69" w14:paraId="76CFD1B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9F88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A7A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flammatory response to antigenic stimulus</w:t>
            </w:r>
          </w:p>
        </w:tc>
      </w:tr>
      <w:tr w:rsidR="009C6109" w:rsidRPr="00685E69" w14:paraId="73B2F30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32B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A39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on transport</w:t>
            </w:r>
          </w:p>
        </w:tc>
      </w:tr>
      <w:tr w:rsidR="009C6109" w:rsidRPr="00685E69" w14:paraId="7F924FE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347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C7F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13 production</w:t>
            </w:r>
          </w:p>
        </w:tc>
      </w:tr>
      <w:tr w:rsidR="009C6109" w:rsidRPr="00685E69" w14:paraId="0F9370C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56D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5A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ticellular organismal homeostasis</w:t>
            </w:r>
          </w:p>
        </w:tc>
      </w:tr>
      <w:tr w:rsidR="009C6109" w:rsidRPr="00685E69" w14:paraId="3E1886F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42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424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id leukocyte differentiation</w:t>
            </w:r>
          </w:p>
        </w:tc>
      </w:tr>
      <w:tr w:rsidR="009C6109" w:rsidRPr="00685E69" w14:paraId="3171405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72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5C2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processing</w:t>
            </w:r>
          </w:p>
        </w:tc>
      </w:tr>
      <w:tr w:rsidR="009C6109" w:rsidRPr="00685E69" w14:paraId="2CB8A9D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42F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80DD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ute-phase response</w:t>
            </w:r>
          </w:p>
        </w:tc>
      </w:tr>
      <w:tr w:rsidR="009C6109" w:rsidRPr="00685E69" w14:paraId="3D9F4D8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16D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1F9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pe I interferon signaling pathway</w:t>
            </w:r>
          </w:p>
        </w:tc>
      </w:tr>
      <w:tr w:rsidR="009C6109" w:rsidRPr="00685E69" w14:paraId="7C89856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2F0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15B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kinase activity</w:t>
            </w:r>
          </w:p>
        </w:tc>
      </w:tr>
      <w:tr w:rsidR="009C6109" w:rsidRPr="00685E69" w14:paraId="2B92370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0F7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217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cyte chemotaxis</w:t>
            </w:r>
          </w:p>
        </w:tc>
      </w:tr>
      <w:tr w:rsidR="009C6109" w:rsidRPr="00685E69" w14:paraId="0A870CC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01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0D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ymphocyte migration</w:t>
            </w:r>
          </w:p>
        </w:tc>
      </w:tr>
      <w:tr w:rsidR="009C6109" w:rsidRPr="00685E69" w14:paraId="46B5B35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0DD8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F56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ell death</w:t>
            </w:r>
          </w:p>
        </w:tc>
      </w:tr>
      <w:tr w:rsidR="009C6109" w:rsidRPr="00685E69" w14:paraId="7BC7468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E5C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84E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ular component biogenesis</w:t>
            </w:r>
          </w:p>
        </w:tc>
      </w:tr>
      <w:tr w:rsidR="009C6109" w:rsidRPr="00685E69" w14:paraId="0F03117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236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0CE9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nate immune response</w:t>
            </w:r>
          </w:p>
        </w:tc>
      </w:tr>
      <w:tr w:rsidR="009C6109" w:rsidRPr="00685E69" w14:paraId="70FBF8C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A19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9B4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ecretion</w:t>
            </w:r>
          </w:p>
        </w:tc>
      </w:tr>
      <w:tr w:rsidR="009C6109" w:rsidRPr="00685E69" w14:paraId="58A6D70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6E7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DD8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proliferation</w:t>
            </w:r>
          </w:p>
        </w:tc>
      </w:tr>
      <w:tr w:rsidR="009C6109" w:rsidRPr="00685E69" w14:paraId="69758ED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BD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5A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osinophil chemotaxis</w:t>
            </w:r>
          </w:p>
        </w:tc>
      </w:tr>
      <w:tr w:rsidR="009C6109" w:rsidRPr="00685E69" w14:paraId="3A0C284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EEA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20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alcidiol 1-monooxygenase activity</w:t>
            </w:r>
          </w:p>
        </w:tc>
      </w:tr>
      <w:tr w:rsidR="009C6109" w:rsidRPr="00685E69" w14:paraId="75BDD49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CD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449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euron death</w:t>
            </w:r>
          </w:p>
        </w:tc>
      </w:tr>
      <w:tr w:rsidR="009C6109" w:rsidRPr="00685E69" w14:paraId="299611B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90A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9FF5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endogenous stimulus</w:t>
            </w:r>
          </w:p>
        </w:tc>
      </w:tr>
      <w:tr w:rsidR="009C6109" w:rsidRPr="00685E69" w14:paraId="124254C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44A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E39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ular component organization</w:t>
            </w:r>
          </w:p>
        </w:tc>
      </w:tr>
      <w:tr w:rsidR="009C6109" w:rsidRPr="00685E69" w14:paraId="3193288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E2B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FF9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kine production</w:t>
            </w:r>
          </w:p>
        </w:tc>
      </w:tr>
      <w:tr w:rsidR="009C6109" w:rsidRPr="00685E69" w14:paraId="2778824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1AC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F3C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xtrinsic apoptotic signaling pathway</w:t>
            </w:r>
          </w:p>
        </w:tc>
      </w:tr>
      <w:tr w:rsidR="009C6109" w:rsidRPr="00685E69" w14:paraId="1AF0150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BBC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AC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ular respiration</w:t>
            </w:r>
          </w:p>
        </w:tc>
      </w:tr>
      <w:tr w:rsidR="009C6109" w:rsidRPr="00685E69" w14:paraId="14D74DD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9C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AD4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ular catabolic process</w:t>
            </w:r>
          </w:p>
        </w:tc>
      </w:tr>
      <w:tr w:rsidR="009C6109" w:rsidRPr="00685E69" w14:paraId="3A20503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DF9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62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-containing complex assembly</w:t>
            </w:r>
          </w:p>
        </w:tc>
      </w:tr>
      <w:tr w:rsidR="009C6109" w:rsidRPr="00685E69" w14:paraId="7D0C7C3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1C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F819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programmed cell death</w:t>
            </w:r>
          </w:p>
        </w:tc>
      </w:tr>
      <w:tr w:rsidR="009C6109" w:rsidRPr="00685E69" w14:paraId="0F6BD96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207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A6E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process</w:t>
            </w:r>
          </w:p>
        </w:tc>
      </w:tr>
      <w:tr w:rsidR="009C6109" w:rsidRPr="00685E69" w14:paraId="66EA162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B9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8FA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tein kinase activity</w:t>
            </w:r>
          </w:p>
        </w:tc>
      </w:tr>
      <w:tr w:rsidR="009C6109" w:rsidRPr="00685E69" w14:paraId="23B9F64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087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8B52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cute inflammatory response</w:t>
            </w:r>
          </w:p>
        </w:tc>
      </w:tr>
      <w:tr w:rsidR="009C6109" w:rsidRPr="00685E69" w14:paraId="21FB690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DCB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9F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kinase activity</w:t>
            </w:r>
          </w:p>
        </w:tc>
      </w:tr>
      <w:tr w:rsidR="009C6109" w:rsidRPr="00685E69" w14:paraId="7C8E224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43F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BEA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extrinsic apoptotic signaling pathway</w:t>
            </w:r>
          </w:p>
        </w:tc>
      </w:tr>
      <w:tr w:rsidR="009C6109" w:rsidRPr="00685E69" w14:paraId="407DA90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8D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335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eptor signaling pathway via JAK-STAT</w:t>
            </w:r>
          </w:p>
        </w:tc>
      </w:tr>
      <w:tr w:rsidR="009C6109" w:rsidRPr="00685E69" w14:paraId="1584E7E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AC34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F1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chemotaxis</w:t>
            </w:r>
          </w:p>
        </w:tc>
      </w:tr>
      <w:tr w:rsidR="009C6109" w:rsidRPr="00685E69" w14:paraId="48BDE10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88F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561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ndothelial cell apoptotic process</w:t>
            </w:r>
          </w:p>
        </w:tc>
      </w:tr>
      <w:tr w:rsidR="009C6109" w:rsidRPr="00685E69" w14:paraId="038D199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FBF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5F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LRP3 inflammasome complex assembly</w:t>
            </w:r>
          </w:p>
        </w:tc>
      </w:tr>
      <w:tr w:rsidR="009C6109" w:rsidRPr="00685E69" w14:paraId="258A1A2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B4C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685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nate immune response</w:t>
            </w:r>
          </w:p>
        </w:tc>
      </w:tr>
      <w:tr w:rsidR="009C6109" w:rsidRPr="00685E69" w14:paraId="4C793A1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D3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F3D8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 kinase activity</w:t>
            </w:r>
          </w:p>
        </w:tc>
      </w:tr>
      <w:tr w:rsidR="009C6109" w:rsidRPr="00685E69" w14:paraId="29D1F56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6658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29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ystem development</w:t>
            </w:r>
          </w:p>
        </w:tc>
      </w:tr>
      <w:tr w:rsidR="009C6109" w:rsidRPr="00685E69" w14:paraId="2F7F7E3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D67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FC5A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yeloid cell differentiation</w:t>
            </w:r>
          </w:p>
        </w:tc>
      </w:tr>
      <w:tr w:rsidR="009C6109" w:rsidRPr="00685E69" w14:paraId="65747A4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4A2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F1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 cell proliferation</w:t>
            </w:r>
          </w:p>
        </w:tc>
      </w:tr>
      <w:tr w:rsidR="009C6109" w:rsidRPr="00685E69" w14:paraId="349B67D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321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B8D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B signaling</w:t>
            </w:r>
          </w:p>
        </w:tc>
      </w:tr>
      <w:tr w:rsidR="009C6109" w:rsidRPr="00685E69" w14:paraId="34F66E2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E15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D9B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eptidyl-serine phosphorylation of STAT protein</w:t>
            </w:r>
          </w:p>
        </w:tc>
      </w:tr>
      <w:tr w:rsidR="009C6109" w:rsidRPr="00685E69" w14:paraId="0306CFC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F55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CA0E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ngiogenesis</w:t>
            </w:r>
          </w:p>
        </w:tc>
      </w:tr>
      <w:tr w:rsidR="009C6109" w:rsidRPr="00685E69" w14:paraId="160765B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24A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4E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 kinase B signaling</w:t>
            </w:r>
          </w:p>
        </w:tc>
      </w:tr>
      <w:tr w:rsidR="009C6109" w:rsidRPr="00685E69" w14:paraId="64802B9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D6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2E7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umor necrosis factor-mediated signaling pathway</w:t>
            </w:r>
          </w:p>
        </w:tc>
      </w:tr>
      <w:tr w:rsidR="009C6109" w:rsidRPr="00685E69" w14:paraId="5FD6F9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786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8EFD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D4-positive, alpha-beta T cell differentiation</w:t>
            </w:r>
          </w:p>
        </w:tc>
      </w:tr>
      <w:tr w:rsidR="009C6109" w:rsidRPr="00685E69" w14:paraId="65A9D08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CC5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C496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ype I interferon production</w:t>
            </w:r>
          </w:p>
        </w:tc>
      </w:tr>
      <w:tr w:rsidR="009C6109" w:rsidRPr="00685E69" w14:paraId="348EBDD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EDD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05C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ular component organization</w:t>
            </w:r>
          </w:p>
        </w:tc>
      </w:tr>
      <w:tr w:rsidR="009C6109" w:rsidRPr="00685E69" w14:paraId="4596211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29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429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tiviral innate immune response</w:t>
            </w:r>
          </w:p>
        </w:tc>
      </w:tr>
      <w:tr w:rsidR="009C6109" w:rsidRPr="00685E69" w14:paraId="20E675A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0D8C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5D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ecretion by cell</w:t>
            </w:r>
          </w:p>
        </w:tc>
      </w:tr>
      <w:tr w:rsidR="009C6109" w:rsidRPr="00685E69" w14:paraId="2839310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FE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158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alcohol</w:t>
            </w:r>
          </w:p>
        </w:tc>
      </w:tr>
      <w:tr w:rsidR="009C6109" w:rsidRPr="00685E69" w14:paraId="5F24E18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F6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D52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leukocyte differentiation</w:t>
            </w:r>
          </w:p>
        </w:tc>
      </w:tr>
      <w:tr w:rsidR="009C6109" w:rsidRPr="00685E69" w14:paraId="24F0997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20F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9EE1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adaptive immune response based on somatic recombination of immune receptors built from immunoglobulin superfamily domains</w:t>
            </w:r>
          </w:p>
        </w:tc>
      </w:tr>
      <w:tr w:rsidR="009C6109" w:rsidRPr="00685E69" w14:paraId="49392D2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C36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500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ular component biogenesis</w:t>
            </w:r>
          </w:p>
        </w:tc>
      </w:tr>
      <w:tr w:rsidR="009C6109" w:rsidRPr="00685E69" w14:paraId="1CE01AE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FAA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0537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imal organ development</w:t>
            </w:r>
          </w:p>
        </w:tc>
      </w:tr>
      <w:tr w:rsidR="009C6109" w:rsidRPr="00685E69" w14:paraId="1FDD98F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319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070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ological process involved in interaction with symbiont</w:t>
            </w:r>
          </w:p>
        </w:tc>
      </w:tr>
      <w:tr w:rsidR="009C6109" w:rsidRPr="00685E69" w14:paraId="3D86D77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14A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332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yeloid leukocyte differentiation</w:t>
            </w:r>
          </w:p>
        </w:tc>
      </w:tr>
      <w:tr w:rsidR="009C6109" w:rsidRPr="00685E69" w14:paraId="57AF4F5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D0B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BAB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ological process involved in symbiotic interaction</w:t>
            </w:r>
          </w:p>
        </w:tc>
      </w:tr>
      <w:tr w:rsidR="009C6109" w:rsidRPr="00685E69" w14:paraId="0445D2A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FFD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CF2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activation</w:t>
            </w:r>
          </w:p>
        </w:tc>
      </w:tr>
      <w:tr w:rsidR="009C6109" w:rsidRPr="00685E69" w14:paraId="797BFE1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E8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19D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itric oxide biosynthetic process</w:t>
            </w:r>
          </w:p>
        </w:tc>
      </w:tr>
      <w:tr w:rsidR="009C6109" w:rsidRPr="00685E69" w14:paraId="7C96037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4A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1C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heterotypic cell-cell adhesion</w:t>
            </w:r>
          </w:p>
        </w:tc>
      </w:tr>
      <w:tr w:rsidR="009C6109" w:rsidRPr="00685E69" w14:paraId="0C949EC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002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B4A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id cell differentiation</w:t>
            </w:r>
          </w:p>
        </w:tc>
      </w:tr>
      <w:tr w:rsidR="009C6109" w:rsidRPr="00685E69" w14:paraId="263F09A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B174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A50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 population proliferation</w:t>
            </w:r>
          </w:p>
        </w:tc>
      </w:tr>
      <w:tr w:rsidR="009C6109" w:rsidRPr="00685E69" w14:paraId="32E2B3B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3F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2B0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ular response to stress</w:t>
            </w:r>
          </w:p>
        </w:tc>
      </w:tr>
      <w:tr w:rsidR="009C6109" w:rsidRPr="00685E69" w14:paraId="086388A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5687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A5A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id cell activation involved in immune response</w:t>
            </w:r>
          </w:p>
        </w:tc>
      </w:tr>
      <w:tr w:rsidR="009C6109" w:rsidRPr="00685E69" w14:paraId="3C335E2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37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4F8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embrane protein ectodomain proteolysis</w:t>
            </w:r>
          </w:p>
        </w:tc>
      </w:tr>
      <w:tr w:rsidR="009C6109" w:rsidRPr="00685E69" w14:paraId="38D8D80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CD0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C3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crophage cytokine production</w:t>
            </w:r>
          </w:p>
        </w:tc>
      </w:tr>
      <w:tr w:rsidR="009C6109" w:rsidRPr="00685E69" w14:paraId="73DF333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C1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F6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 cell differentiation</w:t>
            </w:r>
          </w:p>
        </w:tc>
      </w:tr>
      <w:tr w:rsidR="009C6109" w:rsidRPr="00685E69" w14:paraId="35A8BBC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5A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C6B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poptotic signaling pathway</w:t>
            </w:r>
          </w:p>
        </w:tc>
      </w:tr>
      <w:tr w:rsidR="009C6109" w:rsidRPr="00685E69" w14:paraId="504D3AF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EF8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A1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response to cytokine stimulus</w:t>
            </w:r>
          </w:p>
        </w:tc>
      </w:tr>
      <w:tr w:rsidR="009C6109" w:rsidRPr="00685E69" w14:paraId="4350759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630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F85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smosensory signaling pathway</w:t>
            </w:r>
          </w:p>
        </w:tc>
      </w:tr>
      <w:tr w:rsidR="009C6109" w:rsidRPr="00685E69" w14:paraId="7FC1AAA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3D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62A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atural killer cell chemotaxis</w:t>
            </w:r>
          </w:p>
        </w:tc>
      </w:tr>
      <w:tr w:rsidR="009C6109" w:rsidRPr="00685E69" w14:paraId="2CDC358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DF7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5AC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tivation of innate immune response</w:t>
            </w:r>
          </w:p>
        </w:tc>
      </w:tr>
      <w:tr w:rsidR="009C6109" w:rsidRPr="00685E69" w14:paraId="500F593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3C3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C33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17 production</w:t>
            </w:r>
          </w:p>
        </w:tc>
      </w:tr>
      <w:tr w:rsidR="009C6109" w:rsidRPr="00685E69" w14:paraId="0B6ED5B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E88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768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signaling receptor activity</w:t>
            </w:r>
          </w:p>
        </w:tc>
      </w:tr>
      <w:tr w:rsidR="009C6109" w:rsidRPr="00685E69" w14:paraId="44D3264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45F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CE7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homooligomerization</w:t>
            </w:r>
          </w:p>
        </w:tc>
      </w:tr>
      <w:tr w:rsidR="009C6109" w:rsidRPr="00685E69" w14:paraId="2802947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98C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312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proliferation</w:t>
            </w:r>
          </w:p>
        </w:tc>
      </w:tr>
      <w:tr w:rsidR="009C6109" w:rsidRPr="00685E69" w14:paraId="096A239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F69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2C2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apoptotic process</w:t>
            </w:r>
          </w:p>
        </w:tc>
      </w:tr>
      <w:tr w:rsidR="009C6109" w:rsidRPr="00685E69" w14:paraId="3691991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2A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1E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-KappaB kinase/NF-kappaB signaling</w:t>
            </w:r>
          </w:p>
        </w:tc>
      </w:tr>
      <w:tr w:rsidR="009C6109" w:rsidRPr="00685E69" w14:paraId="45B3548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247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329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crophage differentiation</w:t>
            </w:r>
          </w:p>
        </w:tc>
      </w:tr>
      <w:tr w:rsidR="009C6109" w:rsidRPr="00685E69" w14:paraId="16AECEF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82D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140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trophil activation</w:t>
            </w:r>
          </w:p>
        </w:tc>
      </w:tr>
      <w:tr w:rsidR="009C6109" w:rsidRPr="00685E69" w14:paraId="6FCD682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E1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48B3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 serine/threonine kinase activity</w:t>
            </w:r>
          </w:p>
        </w:tc>
      </w:tr>
      <w:tr w:rsidR="009C6109" w:rsidRPr="00685E69" w14:paraId="4366EF4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F88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4FF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ound healing involved in inflammatory response</w:t>
            </w:r>
          </w:p>
        </w:tc>
      </w:tr>
      <w:tr w:rsidR="009C6109" w:rsidRPr="00685E69" w14:paraId="53AC99E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5392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E4AE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production</w:t>
            </w:r>
          </w:p>
        </w:tc>
      </w:tr>
      <w:tr w:rsidR="009C6109" w:rsidRPr="00685E69" w14:paraId="3A74862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CA7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5E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ver regeneration</w:t>
            </w:r>
          </w:p>
        </w:tc>
      </w:tr>
      <w:tr w:rsidR="009C6109" w:rsidRPr="00685E69" w14:paraId="1DE2A7D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113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2C8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activation involved in immune response</w:t>
            </w:r>
          </w:p>
        </w:tc>
      </w:tr>
      <w:tr w:rsidR="009C6109" w:rsidRPr="00685E69" w14:paraId="00B9689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9B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4220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 cell differentiation</w:t>
            </w:r>
          </w:p>
        </w:tc>
      </w:tr>
      <w:tr w:rsidR="009C6109" w:rsidRPr="00685E69" w14:paraId="6A5CD10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35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2EB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 motility</w:t>
            </w:r>
          </w:p>
        </w:tc>
      </w:tr>
      <w:tr w:rsidR="009C6109" w:rsidRPr="00685E69" w14:paraId="6C67240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323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1E7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ERK1 and ERK2 cascade</w:t>
            </w:r>
          </w:p>
        </w:tc>
      </w:tr>
      <w:tr w:rsidR="009C6109" w:rsidRPr="00685E69" w14:paraId="25AD52D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085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B5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-helper 1 type immune response</w:t>
            </w:r>
          </w:p>
        </w:tc>
      </w:tr>
      <w:tr w:rsidR="009C6109" w:rsidRPr="00685E69" w14:paraId="3AB9654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2A7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1D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18 production</w:t>
            </w:r>
          </w:p>
        </w:tc>
      </w:tr>
      <w:tr w:rsidR="009C6109" w:rsidRPr="00685E69" w14:paraId="2F349BE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EBE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9C7D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eostatic process</w:t>
            </w:r>
          </w:p>
        </w:tc>
      </w:tr>
      <w:tr w:rsidR="009C6109" w:rsidRPr="00685E69" w14:paraId="70AD46A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D14F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9A50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HC class I biosynthetic process</w:t>
            </w:r>
          </w:p>
        </w:tc>
      </w:tr>
      <w:tr w:rsidR="009C6109" w:rsidRPr="00685E69" w14:paraId="51481D7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C3C3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F428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alcium ion transport</w:t>
            </w:r>
          </w:p>
        </w:tc>
      </w:tr>
      <w:tr w:rsidR="009C6109" w:rsidRPr="00685E69" w14:paraId="179D2D8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4C8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BEF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-helper 1 cell cytokine production</w:t>
            </w:r>
          </w:p>
        </w:tc>
      </w:tr>
      <w:tr w:rsidR="009C6109" w:rsidRPr="00685E69" w14:paraId="3C2C7A7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70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AAF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1-mediated signaling pathway</w:t>
            </w:r>
          </w:p>
        </w:tc>
      </w:tr>
      <w:tr w:rsidR="009C6109" w:rsidRPr="00685E69" w14:paraId="16C689B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DBF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FDB2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ytokine-mediated signaling pathway</w:t>
            </w:r>
          </w:p>
        </w:tc>
      </w:tr>
      <w:tr w:rsidR="009C6109" w:rsidRPr="00685E69" w14:paraId="0AA12A9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EB7C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E30C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 Cell activation involved in immune response</w:t>
            </w:r>
          </w:p>
        </w:tc>
      </w:tr>
      <w:tr w:rsidR="009C6109" w:rsidRPr="00685E69" w14:paraId="70464A8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AB6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A2E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rinsic apoptotic signaling pathway in response to DNA damage</w:t>
            </w:r>
          </w:p>
        </w:tc>
      </w:tr>
      <w:tr w:rsidR="009C6109" w:rsidRPr="00685E69" w14:paraId="14DC557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A6D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5E3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hagocytosis</w:t>
            </w:r>
          </w:p>
        </w:tc>
      </w:tr>
      <w:tr w:rsidR="009C6109" w:rsidRPr="00685E69" w14:paraId="6F79FBE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A40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B71C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ndothelial cell proliferation</w:t>
            </w:r>
          </w:p>
        </w:tc>
      </w:tr>
      <w:tr w:rsidR="009C6109" w:rsidRPr="00685E69" w14:paraId="71B05C8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71F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D37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hosphatidylinositol 3-kinase signaling</w:t>
            </w:r>
          </w:p>
        </w:tc>
      </w:tr>
      <w:tr w:rsidR="009C6109" w:rsidRPr="00685E69" w14:paraId="507B23E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1D5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21D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lf proteolysis</w:t>
            </w:r>
          </w:p>
        </w:tc>
      </w:tr>
      <w:tr w:rsidR="009C6109" w:rsidRPr="00685E69" w14:paraId="1399CA4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E1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5FD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-helper 2 cell cytokine production</w:t>
            </w:r>
          </w:p>
        </w:tc>
      </w:tr>
      <w:tr w:rsidR="009C6109" w:rsidRPr="00685E69" w14:paraId="3688795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C3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A58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organonitrogen compound</w:t>
            </w:r>
          </w:p>
        </w:tc>
      </w:tr>
      <w:tr w:rsidR="009C6109" w:rsidRPr="00685E69" w14:paraId="7712B17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197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6ED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trocyte development</w:t>
            </w:r>
          </w:p>
        </w:tc>
      </w:tr>
      <w:tr w:rsidR="009C6109" w:rsidRPr="00685E69" w14:paraId="0E35E95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75D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1E0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ensory perception of pain</w:t>
            </w:r>
          </w:p>
        </w:tc>
      </w:tr>
      <w:tr w:rsidR="009C6109" w:rsidRPr="00685E69" w14:paraId="44E0106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51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2DC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trinsic apoptotic signaling pathway in absence of ligand</w:t>
            </w:r>
          </w:p>
        </w:tc>
      </w:tr>
      <w:tr w:rsidR="009C6109" w:rsidRPr="00685E69" w14:paraId="3A03AF0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A16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BFA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extrinsic apoptotic signaling pathway in absence of ligand</w:t>
            </w:r>
          </w:p>
        </w:tc>
      </w:tr>
      <w:tr w:rsidR="009C6109" w:rsidRPr="00685E69" w14:paraId="3DE6B01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8A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190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utophagy</w:t>
            </w:r>
          </w:p>
        </w:tc>
      </w:tr>
      <w:tr w:rsidR="009C6109" w:rsidRPr="00685E69" w14:paraId="14D95D9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EF8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F7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small molecule metabolic process</w:t>
            </w:r>
          </w:p>
        </w:tc>
      </w:tr>
      <w:tr w:rsidR="009C6109" w:rsidRPr="00685E69" w14:paraId="6CF4A98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25B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091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tein serine/threonine kinase activity</w:t>
            </w:r>
          </w:p>
        </w:tc>
      </w:tr>
      <w:tr w:rsidR="009C6109" w:rsidRPr="00685E69" w14:paraId="6D2EB86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0CC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612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nuclear cell differentiation</w:t>
            </w:r>
          </w:p>
        </w:tc>
      </w:tr>
      <w:tr w:rsidR="009C6109" w:rsidRPr="00685E69" w14:paraId="7463E0D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7B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616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pithelial cell differentiation</w:t>
            </w:r>
          </w:p>
        </w:tc>
      </w:tr>
      <w:tr w:rsidR="009C6109" w:rsidRPr="00685E69" w14:paraId="30D20FE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A74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C69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apoptotic signaling pathway</w:t>
            </w:r>
          </w:p>
        </w:tc>
      </w:tr>
      <w:tr w:rsidR="009C6109" w:rsidRPr="00685E69" w14:paraId="6717EA9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FF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C1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sulin secretion</w:t>
            </w:r>
          </w:p>
        </w:tc>
      </w:tr>
      <w:tr w:rsidR="009C6109" w:rsidRPr="00685E69" w14:paraId="77A8F06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F1A2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946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atomical structure development</w:t>
            </w:r>
          </w:p>
        </w:tc>
      </w:tr>
      <w:tr w:rsidR="009C6109" w:rsidRPr="00685E69" w14:paraId="4E7A4FB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C0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6F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odosome assembly</w:t>
            </w:r>
          </w:p>
        </w:tc>
      </w:tr>
      <w:tr w:rsidR="009C6109" w:rsidRPr="00685E69" w14:paraId="1DD0CF9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346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7645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-helper cell differentiation</w:t>
            </w:r>
          </w:p>
        </w:tc>
      </w:tr>
      <w:tr w:rsidR="009C6109" w:rsidRPr="00685E69" w14:paraId="0E6027D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D55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F2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12 production</w:t>
            </w:r>
          </w:p>
        </w:tc>
      </w:tr>
      <w:tr w:rsidR="009C6109" w:rsidRPr="00685E69" w14:paraId="5D7C0C8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4B3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2F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ransmembrane transport</w:t>
            </w:r>
          </w:p>
        </w:tc>
      </w:tr>
      <w:tr w:rsidR="009C6109" w:rsidRPr="00685E69" w14:paraId="26ABCCB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887B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AF2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iogenesis</w:t>
            </w:r>
          </w:p>
        </w:tc>
      </w:tr>
      <w:tr w:rsidR="009C6109" w:rsidRPr="00685E69" w14:paraId="6C46B9C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C8C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24A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itric oxide biosynthetic process</w:t>
            </w:r>
          </w:p>
        </w:tc>
      </w:tr>
      <w:tr w:rsidR="009C6109" w:rsidRPr="00685E69" w14:paraId="259E57F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27C6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9B2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erferon-gamma production</w:t>
            </w:r>
          </w:p>
        </w:tc>
      </w:tr>
      <w:tr w:rsidR="009C6109" w:rsidRPr="00685E69" w14:paraId="2735073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19F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A8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rinsic apoptotic signaling pathway</w:t>
            </w:r>
          </w:p>
        </w:tc>
      </w:tr>
      <w:tr w:rsidR="009C6109" w:rsidRPr="00685E69" w14:paraId="005864F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FEE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BE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corticosteroid</w:t>
            </w:r>
          </w:p>
        </w:tc>
      </w:tr>
      <w:tr w:rsidR="009C6109" w:rsidRPr="00685E69" w14:paraId="32F7208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6FE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FEC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crophage chemotaxis</w:t>
            </w:r>
          </w:p>
        </w:tc>
      </w:tr>
      <w:tr w:rsidR="009C6109" w:rsidRPr="00685E69" w14:paraId="65B673C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23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CDE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interleukin-17</w:t>
            </w:r>
          </w:p>
        </w:tc>
      </w:tr>
      <w:tr w:rsidR="009C6109" w:rsidRPr="00685E69" w14:paraId="4982ED2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6BD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DD9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ipid localization</w:t>
            </w:r>
          </w:p>
        </w:tc>
      </w:tr>
      <w:tr w:rsidR="009C6109" w:rsidRPr="00685E69" w14:paraId="77E4298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A7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60A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defense response to virus by host</w:t>
            </w:r>
          </w:p>
        </w:tc>
      </w:tr>
      <w:tr w:rsidR="009C6109" w:rsidRPr="00685E69" w14:paraId="6F1ACA6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179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97A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MAPK cascade</w:t>
            </w:r>
          </w:p>
        </w:tc>
      </w:tr>
      <w:tr w:rsidR="009C6109" w:rsidRPr="00685E69" w14:paraId="18ABAD7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422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10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stress</w:t>
            </w:r>
          </w:p>
        </w:tc>
      </w:tr>
      <w:tr w:rsidR="009C6109" w:rsidRPr="00685E69" w14:paraId="65A7E82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966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A0B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T cell differentiation</w:t>
            </w:r>
          </w:p>
        </w:tc>
      </w:tr>
      <w:tr w:rsidR="009C6109" w:rsidRPr="00685E69" w14:paraId="5DFDB5D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833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DD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ular respiration</w:t>
            </w:r>
          </w:p>
        </w:tc>
      </w:tr>
      <w:tr w:rsidR="009C6109" w:rsidRPr="00685E69" w14:paraId="4BCDF25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FC1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325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eutrophil migration</w:t>
            </w:r>
          </w:p>
        </w:tc>
      </w:tr>
      <w:tr w:rsidR="009C6109" w:rsidRPr="00685E69" w14:paraId="4C56AA4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34F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ED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epithelial cell differentiation</w:t>
            </w:r>
          </w:p>
        </w:tc>
      </w:tr>
      <w:tr w:rsidR="009C6109" w:rsidRPr="00685E69" w14:paraId="3CE77A2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47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6E9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oxidoreductase activity</w:t>
            </w:r>
          </w:p>
        </w:tc>
      </w:tr>
      <w:tr w:rsidR="009C6109" w:rsidRPr="00685E69" w14:paraId="3102F8A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5E0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90D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active oxygen species metabolic process</w:t>
            </w:r>
          </w:p>
        </w:tc>
      </w:tr>
      <w:tr w:rsidR="009C6109" w:rsidRPr="00685E69" w14:paraId="22AE3D1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EE8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F00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alcium ion transport</w:t>
            </w:r>
          </w:p>
        </w:tc>
      </w:tr>
      <w:tr w:rsidR="009C6109" w:rsidRPr="00685E69" w14:paraId="7B5EAF7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765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EEE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granulocyte macrophage colony-stimulating factor production</w:t>
            </w:r>
          </w:p>
        </w:tc>
      </w:tr>
      <w:tr w:rsidR="009C6109" w:rsidRPr="00685E69" w14:paraId="42F7F7D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48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B92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heterotypic cell-cell adhesion</w:t>
            </w:r>
          </w:p>
        </w:tc>
      </w:tr>
      <w:tr w:rsidR="009C6109" w:rsidRPr="00685E69" w14:paraId="7AAC6FD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A63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221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by host of viral transcription</w:t>
            </w:r>
          </w:p>
        </w:tc>
      </w:tr>
      <w:tr w:rsidR="009C6109" w:rsidRPr="00685E69" w14:paraId="197D477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9B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11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-cell signaling</w:t>
            </w:r>
          </w:p>
        </w:tc>
      </w:tr>
      <w:tr w:rsidR="009C6109" w:rsidRPr="00685E69" w14:paraId="128E8AA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A96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5E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ipid storage</w:t>
            </w:r>
          </w:p>
        </w:tc>
      </w:tr>
      <w:tr w:rsidR="009C6109" w:rsidRPr="00685E69" w14:paraId="46ED63B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86E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426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natomical structure morphogenesis</w:t>
            </w:r>
          </w:p>
        </w:tc>
      </w:tr>
      <w:tr w:rsidR="009C6109" w:rsidRPr="00685E69" w14:paraId="4CE7423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79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BE1E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onooxygenase activity</w:t>
            </w:r>
          </w:p>
        </w:tc>
      </w:tr>
      <w:tr w:rsidR="009C6109" w:rsidRPr="00685E69" w14:paraId="0606D66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77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F81E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thelial cell apoptotic process</w:t>
            </w:r>
          </w:p>
        </w:tc>
      </w:tr>
      <w:tr w:rsidR="009C6109" w:rsidRPr="00685E69" w14:paraId="69D73D8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023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EF8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differentiation</w:t>
            </w:r>
          </w:p>
        </w:tc>
      </w:tr>
      <w:tr w:rsidR="009C6109" w:rsidRPr="00685E69" w14:paraId="3D886AC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026F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405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smooth muscle cell proliferation</w:t>
            </w:r>
          </w:p>
        </w:tc>
      </w:tr>
      <w:tr w:rsidR="009C6109" w:rsidRPr="00685E69" w14:paraId="205C872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2E6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1F8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trocyte activation</w:t>
            </w:r>
          </w:p>
        </w:tc>
      </w:tr>
      <w:tr w:rsidR="009C6109" w:rsidRPr="00685E69" w14:paraId="75B417F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F3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E3C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embrane protein ectodomain proteolysis</w:t>
            </w:r>
          </w:p>
        </w:tc>
      </w:tr>
      <w:tr w:rsidR="009C6109" w:rsidRPr="00685E69" w14:paraId="3D5B11A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7A6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FF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tein kinase B signaling</w:t>
            </w:r>
          </w:p>
        </w:tc>
      </w:tr>
      <w:tr w:rsidR="009C6109" w:rsidRPr="00685E69" w14:paraId="51ADBE1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D11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2E2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ell-cell adhesion</w:t>
            </w:r>
          </w:p>
        </w:tc>
      </w:tr>
      <w:tr w:rsidR="009C6109" w:rsidRPr="00685E69" w14:paraId="496647C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8BB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90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P kinase activity</w:t>
            </w:r>
          </w:p>
        </w:tc>
      </w:tr>
      <w:tr w:rsidR="009C6109" w:rsidRPr="00685E69" w14:paraId="0F90724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FD7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6F7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glial cell proliferation</w:t>
            </w:r>
          </w:p>
        </w:tc>
      </w:tr>
      <w:tr w:rsidR="009C6109" w:rsidRPr="00685E69" w14:paraId="60EF67D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15B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6D3F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hemokine (C-X-C motif) ligand 2 production</w:t>
            </w:r>
          </w:p>
        </w:tc>
      </w:tr>
      <w:tr w:rsidR="009C6109" w:rsidRPr="00685E69" w14:paraId="41E0197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FE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FBE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leukocyte activation</w:t>
            </w:r>
          </w:p>
        </w:tc>
      </w:tr>
      <w:tr w:rsidR="009C6109" w:rsidRPr="00685E69" w14:paraId="5F872EF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E60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976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ytokine-mediated signaling pathway</w:t>
            </w:r>
          </w:p>
        </w:tc>
      </w:tr>
      <w:tr w:rsidR="009C6109" w:rsidRPr="00685E69" w14:paraId="1A2B4DE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D7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E51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JNK cascade</w:t>
            </w:r>
          </w:p>
        </w:tc>
      </w:tr>
      <w:tr w:rsidR="009C6109" w:rsidRPr="00685E69" w14:paraId="7C5C88C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C45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5DB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etal ion transport</w:t>
            </w:r>
          </w:p>
        </w:tc>
      </w:tr>
      <w:tr w:rsidR="009C6109" w:rsidRPr="00685E69" w14:paraId="0AC250C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1CD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9F1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id leukocyte mediated immunity</w:t>
            </w:r>
          </w:p>
        </w:tc>
      </w:tr>
      <w:tr w:rsidR="009C6109" w:rsidRPr="00685E69" w14:paraId="4BE2B8F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F1A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537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inorganic substance</w:t>
            </w:r>
          </w:p>
        </w:tc>
      </w:tr>
      <w:tr w:rsidR="009C6109" w:rsidRPr="00685E69" w14:paraId="5205EB4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FF46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6D6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 Cell activation</w:t>
            </w:r>
          </w:p>
        </w:tc>
      </w:tr>
      <w:tr w:rsidR="009C6109" w:rsidRPr="00685E69" w14:paraId="66CF541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E63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F3F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myloid-beta clearance</w:t>
            </w:r>
          </w:p>
        </w:tc>
      </w:tr>
      <w:tr w:rsidR="009C6109" w:rsidRPr="00685E69" w14:paraId="541FA30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34B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4C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epithelial cell apoptotic process</w:t>
            </w:r>
          </w:p>
        </w:tc>
      </w:tr>
      <w:tr w:rsidR="009C6109" w:rsidRPr="00685E69" w14:paraId="2D021C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47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BAD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oll-like receptor signaling pathway</w:t>
            </w:r>
          </w:p>
        </w:tc>
      </w:tr>
      <w:tr w:rsidR="009C6109" w:rsidRPr="00685E69" w14:paraId="2F18456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7CA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F10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intenance of gastrointestinal epithelium</w:t>
            </w:r>
          </w:p>
        </w:tc>
      </w:tr>
      <w:tr w:rsidR="009C6109" w:rsidRPr="00685E69" w14:paraId="0541A34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4E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B5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leukin-5 production</w:t>
            </w:r>
          </w:p>
        </w:tc>
      </w:tr>
      <w:tr w:rsidR="009C6109" w:rsidRPr="00685E69" w14:paraId="40C56E4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7A9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7A8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tumor necrosis factor production</w:t>
            </w:r>
          </w:p>
        </w:tc>
      </w:tr>
      <w:tr w:rsidR="009C6109" w:rsidRPr="00685E69" w14:paraId="59BEA60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511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E1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DNA metabolic process</w:t>
            </w:r>
          </w:p>
        </w:tc>
      </w:tr>
      <w:tr w:rsidR="009C6109" w:rsidRPr="00685E69" w14:paraId="1E8729D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E4E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8E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1-mediated signaling pathway</w:t>
            </w:r>
          </w:p>
        </w:tc>
      </w:tr>
      <w:tr w:rsidR="009C6109" w:rsidRPr="00685E69" w14:paraId="2059AB2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815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028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phosphate metabolic process</w:t>
            </w:r>
          </w:p>
        </w:tc>
      </w:tr>
      <w:tr w:rsidR="009C6109" w:rsidRPr="00685E69" w14:paraId="7530391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763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5483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D88-Dependent toll-like receptor signaling pathway</w:t>
            </w:r>
          </w:p>
        </w:tc>
      </w:tr>
      <w:tr w:rsidR="009C6109" w:rsidRPr="00685E69" w14:paraId="1B3C587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78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789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mmunoglobulin mediated immune response</w:t>
            </w:r>
          </w:p>
        </w:tc>
      </w:tr>
      <w:tr w:rsidR="009C6109" w:rsidRPr="00685E69" w14:paraId="0C3255D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2F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BCD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lipid storage</w:t>
            </w:r>
          </w:p>
        </w:tc>
      </w:tr>
      <w:tr w:rsidR="009C6109" w:rsidRPr="00685E69" w14:paraId="4ED24B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6C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4DB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ype I interferon production</w:t>
            </w:r>
          </w:p>
        </w:tc>
      </w:tr>
      <w:tr w:rsidR="009C6109" w:rsidRPr="00685E69" w14:paraId="417CC0B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9A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E4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vitamin D biosynthetic process</w:t>
            </w:r>
          </w:p>
        </w:tc>
      </w:tr>
      <w:tr w:rsidR="009C6109" w:rsidRPr="00685E69" w14:paraId="20982CF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AAA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C7A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roptosome complex assembly</w:t>
            </w:r>
          </w:p>
        </w:tc>
      </w:tr>
      <w:tr w:rsidR="009C6109" w:rsidRPr="00685E69" w14:paraId="53AA645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433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915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humoral immune response</w:t>
            </w:r>
          </w:p>
        </w:tc>
      </w:tr>
      <w:tr w:rsidR="009C6109" w:rsidRPr="00685E69" w14:paraId="46521B4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495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E3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steroid biosynthetic process</w:t>
            </w:r>
          </w:p>
        </w:tc>
      </w:tr>
      <w:tr w:rsidR="009C6109" w:rsidRPr="00685E69" w14:paraId="2933782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41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81F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euron apoptotic process</w:t>
            </w:r>
          </w:p>
        </w:tc>
      </w:tr>
      <w:tr w:rsidR="009C6109" w:rsidRPr="00685E69" w14:paraId="422A5CC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774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586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T cell activation</w:t>
            </w:r>
          </w:p>
        </w:tc>
      </w:tr>
      <w:tr w:rsidR="009C6109" w:rsidRPr="00685E69" w14:paraId="057FD7A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FC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571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ranscription by RNA polymerase II</w:t>
            </w:r>
          </w:p>
        </w:tc>
      </w:tr>
      <w:tr w:rsidR="009C6109" w:rsidRPr="00685E69" w14:paraId="5C3770C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0F8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F95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gliogenesis</w:t>
            </w:r>
          </w:p>
        </w:tc>
      </w:tr>
      <w:tr w:rsidR="009C6109" w:rsidRPr="00685E69" w14:paraId="087C0C6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5B4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391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giogenesis</w:t>
            </w:r>
          </w:p>
        </w:tc>
      </w:tr>
      <w:tr w:rsidR="009C6109" w:rsidRPr="00685E69" w14:paraId="3E744D3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A1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B478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neuron death</w:t>
            </w:r>
          </w:p>
        </w:tc>
      </w:tr>
      <w:tr w:rsidR="009C6109" w:rsidRPr="00685E69" w14:paraId="008C42D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961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4ADC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protein phosphorylation</w:t>
            </w:r>
          </w:p>
        </w:tc>
      </w:tr>
      <w:tr w:rsidR="009C6109" w:rsidRPr="00685E69" w14:paraId="4AB8B22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D739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81B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protein metabolic process</w:t>
            </w:r>
          </w:p>
        </w:tc>
      </w:tr>
      <w:tr w:rsidR="009C6109" w:rsidRPr="00685E69" w14:paraId="22EA7BB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0BF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DA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ticellular organismal process</w:t>
            </w:r>
          </w:p>
        </w:tc>
      </w:tr>
      <w:tr w:rsidR="009C6109" w:rsidRPr="00685E69" w14:paraId="0857432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33B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90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hemokine production</w:t>
            </w:r>
          </w:p>
        </w:tc>
      </w:tr>
      <w:tr w:rsidR="009C6109" w:rsidRPr="00685E69" w14:paraId="1B9AFEF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90F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5F0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reactive oxygen species metabolic process</w:t>
            </w:r>
          </w:p>
        </w:tc>
      </w:tr>
      <w:tr w:rsidR="009C6109" w:rsidRPr="00685E69" w14:paraId="7303FA9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4DDE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248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teroid biosynthetic process</w:t>
            </w:r>
          </w:p>
        </w:tc>
      </w:tr>
      <w:tr w:rsidR="009C6109" w:rsidRPr="00685E69" w14:paraId="4472F76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25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5DA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viral life cycle</w:t>
            </w:r>
          </w:p>
        </w:tc>
      </w:tr>
      <w:tr w:rsidR="009C6109" w:rsidRPr="00685E69" w14:paraId="634A57E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2B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AC1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id dendritic cell activation</w:t>
            </w:r>
          </w:p>
        </w:tc>
      </w:tr>
      <w:tr w:rsidR="009C6109" w:rsidRPr="00685E69" w14:paraId="79FC197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3FC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006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trophil mediated immunity</w:t>
            </w:r>
          </w:p>
        </w:tc>
      </w:tr>
      <w:tr w:rsidR="009C6109" w:rsidRPr="00685E69" w14:paraId="5024BD3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A734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49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toxic substance</w:t>
            </w:r>
          </w:p>
        </w:tc>
      </w:tr>
      <w:tr w:rsidR="009C6109" w:rsidRPr="00685E69" w14:paraId="090F944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03E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DC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lling of cells of another organism</w:t>
            </w:r>
          </w:p>
        </w:tc>
      </w:tr>
      <w:tr w:rsidR="009C6109" w:rsidRPr="00685E69" w14:paraId="48BAA3F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FA0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CD74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ound healing</w:t>
            </w:r>
          </w:p>
        </w:tc>
      </w:tr>
      <w:tr w:rsidR="009C6109" w:rsidRPr="00685E69" w14:paraId="2650E0B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16C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790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ever generation</w:t>
            </w:r>
          </w:p>
        </w:tc>
      </w:tr>
      <w:tr w:rsidR="009C6109" w:rsidRPr="00685E69" w14:paraId="52ABD7C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4D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FE97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ronic inflammatory response to antigenic stimulus</w:t>
            </w:r>
          </w:p>
        </w:tc>
      </w:tr>
      <w:tr w:rsidR="009C6109" w:rsidRPr="00685E69" w14:paraId="58832F9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3EC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A06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hronic inflammatory response to antigenic stimulus</w:t>
            </w:r>
          </w:p>
        </w:tc>
      </w:tr>
      <w:tr w:rsidR="009C6109" w:rsidRPr="00685E69" w14:paraId="28D69DC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47E3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6BE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fungus</w:t>
            </w:r>
          </w:p>
        </w:tc>
      </w:tr>
      <w:tr w:rsidR="009C6109" w:rsidRPr="00685E69" w14:paraId="059ACC8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01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60E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33-mediated signaling pathway</w:t>
            </w:r>
          </w:p>
        </w:tc>
      </w:tr>
      <w:tr w:rsidR="009C6109" w:rsidRPr="00685E69" w14:paraId="4BCD69A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AF7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25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lasma cell differentiation</w:t>
            </w:r>
          </w:p>
        </w:tc>
      </w:tr>
      <w:tr w:rsidR="009C6109" w:rsidRPr="00685E69" w14:paraId="527B9B3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E67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913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oxidative stress-induced cell death</w:t>
            </w:r>
          </w:p>
        </w:tc>
      </w:tr>
      <w:tr w:rsidR="009C6109" w:rsidRPr="00685E69" w14:paraId="2EA7532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333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D1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omplement-dependent cytotoxicity</w:t>
            </w:r>
          </w:p>
        </w:tc>
      </w:tr>
      <w:tr w:rsidR="009C6109" w:rsidRPr="00685E69" w14:paraId="1B319B1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51D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82C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reactive oxygen species metabolic process</w:t>
            </w:r>
          </w:p>
        </w:tc>
      </w:tr>
      <w:tr w:rsidR="009C6109" w:rsidRPr="00685E69" w14:paraId="74DAE3F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5FB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458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18-mediated signaling pathway</w:t>
            </w:r>
          </w:p>
        </w:tc>
      </w:tr>
      <w:tr w:rsidR="009C6109" w:rsidRPr="00685E69" w14:paraId="3D49205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92A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05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tural killer cell activation involved in immune response</w:t>
            </w:r>
          </w:p>
        </w:tc>
      </w:tr>
      <w:tr w:rsidR="009C6109" w:rsidRPr="00685E69" w14:paraId="7EAAC17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A8FB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8E8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ervous system process</w:t>
            </w:r>
          </w:p>
        </w:tc>
      </w:tr>
      <w:tr w:rsidR="009C6109" w:rsidRPr="00685E69" w14:paraId="687E3A4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C3E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675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organic acid transport</w:t>
            </w:r>
          </w:p>
        </w:tc>
      </w:tr>
      <w:tr w:rsidR="009C6109" w:rsidRPr="00685E69" w14:paraId="76A7900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77A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34E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osteoclast differentiation</w:t>
            </w:r>
          </w:p>
        </w:tc>
      </w:tr>
      <w:tr w:rsidR="009C6109" w:rsidRPr="00685E69" w14:paraId="0C638DA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E58F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69D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glucocorticoid</w:t>
            </w:r>
          </w:p>
        </w:tc>
      </w:tr>
      <w:tr w:rsidR="009C6109" w:rsidRPr="00685E69" w14:paraId="661DA44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37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F3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ssue homeostasis</w:t>
            </w:r>
          </w:p>
        </w:tc>
      </w:tr>
      <w:tr w:rsidR="009C6109" w:rsidRPr="00685E69" w14:paraId="19DF68F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411B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256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cute inflammatory response</w:t>
            </w:r>
          </w:p>
        </w:tc>
      </w:tr>
      <w:tr w:rsidR="009C6109" w:rsidRPr="00685E69" w14:paraId="430582E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A73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B9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4 production</w:t>
            </w:r>
          </w:p>
        </w:tc>
      </w:tr>
      <w:tr w:rsidR="009C6109" w:rsidRPr="00685E69" w14:paraId="2F59711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B21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4A9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ctivated T cell proliferation</w:t>
            </w:r>
          </w:p>
        </w:tc>
      </w:tr>
      <w:tr w:rsidR="009C6109" w:rsidRPr="00685E69" w14:paraId="10B7D71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ED4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A5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yoblast differentiation</w:t>
            </w:r>
          </w:p>
        </w:tc>
      </w:tr>
      <w:tr w:rsidR="009C6109" w:rsidRPr="00685E69" w14:paraId="238A195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1A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7F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4lation of myoblast differentiation</w:t>
            </w:r>
          </w:p>
        </w:tc>
      </w:tr>
      <w:tr w:rsidR="009C6109" w:rsidRPr="00685E69" w14:paraId="692F104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DF8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83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dulation by host of symbiont process</w:t>
            </w:r>
          </w:p>
        </w:tc>
      </w:tr>
      <w:tr w:rsidR="009C6109" w:rsidRPr="00685E69" w14:paraId="6911DE4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9DA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D07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osmotic stress</w:t>
            </w:r>
          </w:p>
        </w:tc>
      </w:tr>
      <w:tr w:rsidR="009C6109" w:rsidRPr="00685E69" w14:paraId="15B1EC2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E8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5C0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vascular endothelial growth factor production</w:t>
            </w:r>
          </w:p>
        </w:tc>
      </w:tr>
      <w:tr w:rsidR="009C6109" w:rsidRPr="00685E69" w14:paraId="3979479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C1E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5D7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erleukin-1 beta production</w:t>
            </w:r>
          </w:p>
        </w:tc>
      </w:tr>
      <w:tr w:rsidR="009C6109" w:rsidRPr="00685E69" w14:paraId="5451F0E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4F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7DB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lling by host of symbiont cells</w:t>
            </w:r>
          </w:p>
        </w:tc>
      </w:tr>
      <w:tr w:rsidR="009C6109" w:rsidRPr="00685E69" w14:paraId="28BF5E7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4036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10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mooth muscle adaptation</w:t>
            </w:r>
          </w:p>
        </w:tc>
      </w:tr>
      <w:tr w:rsidR="009C6109" w:rsidRPr="00685E69" w14:paraId="6BA65E2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3A5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4365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homeostasis</w:t>
            </w:r>
          </w:p>
        </w:tc>
      </w:tr>
      <w:tr w:rsidR="009C6109" w:rsidRPr="00685E69" w14:paraId="28FC11F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807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CB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questering of triglyceride</w:t>
            </w:r>
          </w:p>
        </w:tc>
      </w:tr>
      <w:tr w:rsidR="009C6109" w:rsidRPr="00685E69" w14:paraId="7435ADA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01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9D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LRP3 inflammasome complex assembly</w:t>
            </w:r>
          </w:p>
        </w:tc>
      </w:tr>
      <w:tr w:rsidR="009C6109" w:rsidRPr="00685E69" w14:paraId="1503DC9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F4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42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T-helper 2 cell cytokine production</w:t>
            </w:r>
          </w:p>
        </w:tc>
      </w:tr>
      <w:tr w:rsidR="009C6109" w:rsidRPr="00685E69" w14:paraId="57961C5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8E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04C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acrophage derived foam cell differentiation</w:t>
            </w:r>
          </w:p>
        </w:tc>
      </w:tr>
      <w:tr w:rsidR="009C6109" w:rsidRPr="00685E69" w14:paraId="59E123D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0ED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A350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feron-alpha production</w:t>
            </w:r>
          </w:p>
        </w:tc>
      </w:tr>
      <w:tr w:rsidR="009C6109" w:rsidRPr="00685E69" w14:paraId="711AD6F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925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61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oxidative stress-induced neuron death</w:t>
            </w:r>
          </w:p>
        </w:tc>
      </w:tr>
      <w:tr w:rsidR="009C6109" w:rsidRPr="00685E69" w14:paraId="57EA398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595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F1A2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apoptotic process</w:t>
            </w:r>
          </w:p>
        </w:tc>
      </w:tr>
      <w:tr w:rsidR="009C6109" w:rsidRPr="00685E69" w14:paraId="37CC352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E70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089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endothelial cell apoptotic process</w:t>
            </w:r>
          </w:p>
        </w:tc>
      </w:tr>
      <w:tr w:rsidR="009C6109" w:rsidRPr="00685E69" w14:paraId="3B74892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20B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FC9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on transmembrane transport</w:t>
            </w:r>
          </w:p>
        </w:tc>
      </w:tr>
      <w:tr w:rsidR="009C6109" w:rsidRPr="00685E69" w14:paraId="72D2566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2B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73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ast cell degranulation</w:t>
            </w:r>
          </w:p>
        </w:tc>
      </w:tr>
      <w:tr w:rsidR="009C6109" w:rsidRPr="00685E69" w14:paraId="305030D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9196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4E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viral genome replication</w:t>
            </w:r>
          </w:p>
        </w:tc>
      </w:tr>
      <w:tr w:rsidR="009C6109" w:rsidRPr="00685E69" w14:paraId="5FC1A1D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9D5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034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 cell differentiation</w:t>
            </w:r>
          </w:p>
        </w:tc>
      </w:tr>
      <w:tr w:rsidR="009C6109" w:rsidRPr="00685E69" w14:paraId="14C7A1C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7F8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AC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ipid biosynthetic process</w:t>
            </w:r>
          </w:p>
        </w:tc>
      </w:tr>
      <w:tr w:rsidR="009C6109" w:rsidRPr="00685E69" w14:paraId="302137A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11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3BE1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protein modification process</w:t>
            </w:r>
          </w:p>
        </w:tc>
      </w:tr>
      <w:tr w:rsidR="009C6109" w:rsidRPr="00685E69" w14:paraId="1103337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FCDD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8D5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D4-positive, alpha-beta T cell differentiation</w:t>
            </w:r>
          </w:p>
        </w:tc>
      </w:tr>
      <w:tr w:rsidR="009C6109" w:rsidRPr="00685E69" w14:paraId="57F0081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8B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08D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osteoclast differentiation</w:t>
            </w:r>
          </w:p>
        </w:tc>
      </w:tr>
      <w:tr w:rsidR="009C6109" w:rsidRPr="00685E69" w14:paraId="1559DEC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AC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3ED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hronic inflammatory response</w:t>
            </w:r>
          </w:p>
        </w:tc>
      </w:tr>
      <w:tr w:rsidR="009C6109" w:rsidRPr="00685E69" w14:paraId="48AA4D8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10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7A6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 differentiation</w:t>
            </w:r>
          </w:p>
        </w:tc>
      </w:tr>
      <w:tr w:rsidR="009C6109" w:rsidRPr="00685E69" w14:paraId="785C264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C70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379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stinal epithelial structure maintenance</w:t>
            </w:r>
          </w:p>
        </w:tc>
      </w:tr>
      <w:tr w:rsidR="009C6109" w:rsidRPr="00685E69" w14:paraId="211DD95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086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1029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erleukin-1-mediated signaling pathway</w:t>
            </w:r>
          </w:p>
        </w:tc>
      </w:tr>
      <w:tr w:rsidR="009C6109" w:rsidRPr="00685E69" w14:paraId="1FFD9CF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BD3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90B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defense response to virus by host</w:t>
            </w:r>
          </w:p>
        </w:tc>
      </w:tr>
      <w:tr w:rsidR="009C6109" w:rsidRPr="00685E69" w14:paraId="76AF1D3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6DF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ED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dulation of process of another organism</w:t>
            </w:r>
          </w:p>
        </w:tc>
      </w:tr>
      <w:tr w:rsidR="009C6109" w:rsidRPr="00685E69" w14:paraId="108A240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E57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999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chemical stress</w:t>
            </w:r>
          </w:p>
        </w:tc>
      </w:tr>
      <w:tr w:rsidR="009C6109" w:rsidRPr="00685E69" w14:paraId="4AA1810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EE4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620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ation transmembrane transport</w:t>
            </w:r>
          </w:p>
        </w:tc>
      </w:tr>
      <w:tr w:rsidR="009C6109" w:rsidRPr="00685E69" w14:paraId="40809A7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BA0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08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ndothelial cell differentiation</w:t>
            </w:r>
          </w:p>
        </w:tc>
      </w:tr>
      <w:tr w:rsidR="009C6109" w:rsidRPr="00685E69" w14:paraId="44AD236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732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169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ipid biosynthetic process</w:t>
            </w:r>
          </w:p>
        </w:tc>
      </w:tr>
      <w:tr w:rsidR="009C6109" w:rsidRPr="00685E69" w14:paraId="5D55205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E9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030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 Cell migration</w:t>
            </w:r>
          </w:p>
        </w:tc>
      </w:tr>
      <w:tr w:rsidR="009C6109" w:rsidRPr="00685E69" w14:paraId="3D1041D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14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FE4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eutrophil migration</w:t>
            </w:r>
          </w:p>
        </w:tc>
      </w:tr>
      <w:tr w:rsidR="009C6109" w:rsidRPr="00685E69" w14:paraId="268EFE9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4F8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656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 cell migration</w:t>
            </w:r>
          </w:p>
        </w:tc>
      </w:tr>
      <w:tr w:rsidR="009C6109" w:rsidRPr="00685E69" w14:paraId="442FB78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918D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B60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hormone levels</w:t>
            </w:r>
          </w:p>
        </w:tc>
      </w:tr>
      <w:tr w:rsidR="009C6109" w:rsidRPr="00685E69" w14:paraId="7A1F0D4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48F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A3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nion transport</w:t>
            </w:r>
          </w:p>
        </w:tc>
      </w:tr>
      <w:tr w:rsidR="009C6109" w:rsidRPr="00685E69" w14:paraId="64F66BE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6FD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ADC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ervous system development</w:t>
            </w:r>
          </w:p>
        </w:tc>
      </w:tr>
      <w:tr w:rsidR="009C6109" w:rsidRPr="00685E69" w14:paraId="6290D0E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869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9C96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hypoxia</w:t>
            </w:r>
          </w:p>
        </w:tc>
      </w:tr>
      <w:tr w:rsidR="009C6109" w:rsidRPr="00685E69" w14:paraId="7EB11E6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2A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AF9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viral process</w:t>
            </w:r>
          </w:p>
        </w:tc>
      </w:tr>
      <w:tr w:rsidR="009C6109" w:rsidRPr="00685E69" w14:paraId="118D9D0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44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184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eukocyte apoptotic process</w:t>
            </w:r>
          </w:p>
        </w:tc>
      </w:tr>
      <w:tr w:rsidR="009C6109" w:rsidRPr="00685E69" w14:paraId="226BEE0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A0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942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tection of biotic stimulus</w:t>
            </w:r>
          </w:p>
        </w:tc>
      </w:tr>
      <w:tr w:rsidR="009C6109" w:rsidRPr="00685E69" w14:paraId="7727A87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713F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BA4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gen peroxide metabolic process</w:t>
            </w:r>
          </w:p>
        </w:tc>
      </w:tr>
      <w:tr w:rsidR="009C6109" w:rsidRPr="00685E69" w14:paraId="2C000F9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CD9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7E8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ptidyl-cysteine S-nitrosylation</w:t>
            </w:r>
          </w:p>
        </w:tc>
      </w:tr>
      <w:tr w:rsidR="009C6109" w:rsidRPr="00685E69" w14:paraId="69BA1BE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60A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10F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mmature T cell proliferation in thymus</w:t>
            </w:r>
          </w:p>
        </w:tc>
      </w:tr>
      <w:tr w:rsidR="009C6109" w:rsidRPr="00685E69" w14:paraId="1A41A54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871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830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HC class I biosynthetic process</w:t>
            </w:r>
          </w:p>
        </w:tc>
      </w:tr>
      <w:tr w:rsidR="009C6109" w:rsidRPr="00685E69" w14:paraId="0B5B6F3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4B9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CB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nitrogen compound metabolic process</w:t>
            </w:r>
          </w:p>
        </w:tc>
      </w:tr>
      <w:tr w:rsidR="009C6109" w:rsidRPr="00685E69" w14:paraId="7D0108C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55D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164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killing of cells of another organism</w:t>
            </w:r>
          </w:p>
        </w:tc>
      </w:tr>
      <w:tr w:rsidR="009C6109" w:rsidRPr="00685E69" w14:paraId="0AE4A29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2D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DE8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secretion by cell</w:t>
            </w:r>
          </w:p>
        </w:tc>
      </w:tr>
      <w:tr w:rsidR="009C6109" w:rsidRPr="00685E69" w14:paraId="74C06B7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C59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1B95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MDA glutamate receptor activity</w:t>
            </w:r>
          </w:p>
        </w:tc>
      </w:tr>
      <w:tr w:rsidR="009C6109" w:rsidRPr="00685E69" w14:paraId="2A1D113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9E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C1E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hemokine (C-X-C motif) ligand 1 production</w:t>
            </w:r>
          </w:p>
        </w:tc>
      </w:tr>
      <w:tr w:rsidR="009C6109" w:rsidRPr="00685E69" w14:paraId="416F934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B415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0A2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sotype switching</w:t>
            </w:r>
          </w:p>
        </w:tc>
      </w:tr>
      <w:tr w:rsidR="009C6109" w:rsidRPr="00685E69" w14:paraId="0037102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6F1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FD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DNA metabolic process</w:t>
            </w:r>
          </w:p>
        </w:tc>
      </w:tr>
      <w:tr w:rsidR="009C6109" w:rsidRPr="00685E69" w14:paraId="39E1AAC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F94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8A8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 localization</w:t>
            </w:r>
          </w:p>
        </w:tc>
      </w:tr>
      <w:tr w:rsidR="009C6109" w:rsidRPr="00685E69" w14:paraId="6F4D02D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FF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FEC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leukocyte proliferation</w:t>
            </w:r>
          </w:p>
        </w:tc>
      </w:tr>
      <w:tr w:rsidR="009C6109" w:rsidRPr="00685E69" w14:paraId="295B43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D7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014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vesicle-mediated transport</w:t>
            </w:r>
          </w:p>
        </w:tc>
      </w:tr>
      <w:tr w:rsidR="009C6109" w:rsidRPr="00685E69" w14:paraId="33BCD79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68F8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18B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nitric-oxide synthase activity</w:t>
            </w:r>
          </w:p>
        </w:tc>
      </w:tr>
      <w:tr w:rsidR="009C6109" w:rsidRPr="00685E69" w14:paraId="4C064A5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445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4EBC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amyloid-beta</w:t>
            </w:r>
          </w:p>
        </w:tc>
      </w:tr>
      <w:tr w:rsidR="009C6109" w:rsidRPr="00685E69" w14:paraId="2F9C6E6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FB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804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killing</w:t>
            </w:r>
          </w:p>
        </w:tc>
      </w:tr>
      <w:tr w:rsidR="009C6109" w:rsidRPr="00685E69" w14:paraId="2A8940E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41EE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D08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fever generation</w:t>
            </w:r>
          </w:p>
        </w:tc>
      </w:tr>
      <w:tr w:rsidR="009C6109" w:rsidRPr="00685E69" w14:paraId="024A159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B04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12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trocyte cell migration</w:t>
            </w:r>
          </w:p>
        </w:tc>
      </w:tr>
      <w:tr w:rsidR="009C6109" w:rsidRPr="00685E69" w14:paraId="0FD0DB7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72D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56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-helper 2 cell differentiation</w:t>
            </w:r>
          </w:p>
        </w:tc>
      </w:tr>
      <w:tr w:rsidR="009C6109" w:rsidRPr="00685E69" w14:paraId="40F3DD2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0AA4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0CF7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NLRP3 inflammasome complex assembly</w:t>
            </w:r>
          </w:p>
        </w:tc>
      </w:tr>
      <w:tr w:rsidR="009C6109" w:rsidRPr="00685E69" w14:paraId="76B8089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E6B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0A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gan or tissue specific immune response</w:t>
            </w:r>
          </w:p>
        </w:tc>
      </w:tr>
      <w:tr w:rsidR="009C6109" w:rsidRPr="00685E69" w14:paraId="17E2E57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D973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F7A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peroxide metabolic process</w:t>
            </w:r>
          </w:p>
        </w:tc>
      </w:tr>
      <w:tr w:rsidR="009C6109" w:rsidRPr="00685E69" w14:paraId="52770D4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BC4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E20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xenobiotic stimulus</w:t>
            </w:r>
          </w:p>
        </w:tc>
      </w:tr>
      <w:tr w:rsidR="009C6109" w:rsidRPr="00685E69" w14:paraId="0AD8B06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EB0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590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flammatory response to antigenic stimulus</w:t>
            </w:r>
          </w:p>
        </w:tc>
      </w:tr>
      <w:tr w:rsidR="009C6109" w:rsidRPr="00685E69" w14:paraId="669CCC6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C02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3BA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mmunoglobulin mediated immune response</w:t>
            </w:r>
          </w:p>
        </w:tc>
      </w:tr>
      <w:tr w:rsidR="009C6109" w:rsidRPr="00685E69" w14:paraId="51D7164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9A2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117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alcium-mediated signaling</w:t>
            </w:r>
          </w:p>
        </w:tc>
      </w:tr>
      <w:tr w:rsidR="009C6109" w:rsidRPr="00685E69" w14:paraId="0879DDA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461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AA1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epithelial cell apoptotic process</w:t>
            </w:r>
          </w:p>
        </w:tc>
      </w:tr>
      <w:tr w:rsidR="009C6109" w:rsidRPr="00685E69" w14:paraId="0DB18F3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B9A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92F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tein transport</w:t>
            </w:r>
          </w:p>
        </w:tc>
      </w:tr>
      <w:tr w:rsidR="009C6109" w:rsidRPr="00685E69" w14:paraId="56BAA73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EDC6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A75E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endothelial cell proliferation</w:t>
            </w:r>
          </w:p>
        </w:tc>
      </w:tr>
      <w:tr w:rsidR="009C6109" w:rsidRPr="00685E69" w14:paraId="5E4C695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CCF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E8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 development</w:t>
            </w:r>
          </w:p>
        </w:tc>
      </w:tr>
      <w:tr w:rsidR="009C6109" w:rsidRPr="00685E69" w14:paraId="0E44079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46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DE0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ellular metabolic process</w:t>
            </w:r>
          </w:p>
        </w:tc>
      </w:tr>
      <w:tr w:rsidR="009C6109" w:rsidRPr="00685E69" w14:paraId="4C4B00C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08B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03F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ganonitrogen compound metabolic process</w:t>
            </w:r>
          </w:p>
        </w:tc>
      </w:tr>
      <w:tr w:rsidR="009C6109" w:rsidRPr="00685E69" w14:paraId="2B0D9EB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BB8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65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olysis</w:t>
            </w:r>
          </w:p>
        </w:tc>
      </w:tr>
      <w:tr w:rsidR="009C6109" w:rsidRPr="00685E69" w14:paraId="359ECDF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0D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705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adhesion molecule production</w:t>
            </w:r>
          </w:p>
        </w:tc>
      </w:tr>
      <w:tr w:rsidR="009C6109" w:rsidRPr="00685E69" w14:paraId="71D3600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6F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EC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oxidative stress-induced neuron death</w:t>
            </w:r>
          </w:p>
        </w:tc>
      </w:tr>
      <w:tr w:rsidR="009C6109" w:rsidRPr="00685E69" w14:paraId="3886F6A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843D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56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peptide</w:t>
            </w:r>
          </w:p>
        </w:tc>
      </w:tr>
      <w:tr w:rsidR="009C6109" w:rsidRPr="00685E69" w14:paraId="45FCEE7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88D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529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junction assembly</w:t>
            </w:r>
          </w:p>
        </w:tc>
      </w:tr>
      <w:tr w:rsidR="009C6109" w:rsidRPr="00685E69" w14:paraId="71F98E8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CD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32D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itotic nuclear division</w:t>
            </w:r>
          </w:p>
        </w:tc>
      </w:tr>
      <w:tr w:rsidR="009C6109" w:rsidRPr="00685E69" w14:paraId="77701B7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5C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7FD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timicrobial humoral immune response mediated by antimicrobial peptide</w:t>
            </w:r>
          </w:p>
        </w:tc>
      </w:tr>
      <w:tr w:rsidR="009C6109" w:rsidRPr="00685E69" w14:paraId="2C6F341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BCBA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8A8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organic acid transport</w:t>
            </w:r>
          </w:p>
        </w:tc>
      </w:tr>
      <w:tr w:rsidR="009C6109" w:rsidRPr="00685E69" w14:paraId="7178468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EF2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305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signaling receptor activity</w:t>
            </w:r>
          </w:p>
        </w:tc>
      </w:tr>
      <w:tr w:rsidR="009C6109" w:rsidRPr="00685E69" w14:paraId="30B6FE5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EA8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10D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trophil-mediated killing of bacterium</w:t>
            </w:r>
          </w:p>
        </w:tc>
      </w:tr>
      <w:tr w:rsidR="009C6109" w:rsidRPr="00685E69" w14:paraId="1EB5722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419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627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amyloid-beta clearance</w:t>
            </w:r>
          </w:p>
        </w:tc>
      </w:tr>
      <w:tr w:rsidR="009C6109" w:rsidRPr="00685E69" w14:paraId="77B6336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9FC1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9E79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heat</w:t>
            </w:r>
          </w:p>
        </w:tc>
      </w:tr>
      <w:tr w:rsidR="009C6109" w:rsidRPr="00685E69" w14:paraId="30E2EFE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661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43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nicotine</w:t>
            </w:r>
          </w:p>
        </w:tc>
      </w:tr>
      <w:tr w:rsidR="009C6109" w:rsidRPr="00685E69" w14:paraId="27FAC65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DC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C4C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urine nucleotide metabolic process</w:t>
            </w:r>
          </w:p>
        </w:tc>
      </w:tr>
      <w:tr w:rsidR="009C6109" w:rsidRPr="00685E69" w14:paraId="02A8668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768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57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mediated immunity</w:t>
            </w:r>
          </w:p>
        </w:tc>
      </w:tr>
      <w:tr w:rsidR="009C6109" w:rsidRPr="00685E69" w14:paraId="0F366D7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918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84A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endogenous stimulus</w:t>
            </w:r>
          </w:p>
        </w:tc>
      </w:tr>
      <w:tr w:rsidR="009C6109" w:rsidRPr="00685E69" w14:paraId="3AD15FF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128F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C9BC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leukocyte migration</w:t>
            </w:r>
          </w:p>
        </w:tc>
      </w:tr>
      <w:tr w:rsidR="009C6109" w:rsidRPr="00685E69" w14:paraId="2CB8643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2AF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895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cosanoid biosynthetic process</w:t>
            </w:r>
          </w:p>
        </w:tc>
      </w:tr>
      <w:tr w:rsidR="009C6109" w:rsidRPr="00685E69" w14:paraId="6A0B7E7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8622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338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hormone</w:t>
            </w:r>
          </w:p>
        </w:tc>
      </w:tr>
      <w:tr w:rsidR="009C6109" w:rsidRPr="00685E69" w14:paraId="3AE43C2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F77B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A0A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atabolic process</w:t>
            </w:r>
          </w:p>
        </w:tc>
      </w:tr>
      <w:tr w:rsidR="009C6109" w:rsidRPr="00685E69" w14:paraId="1F0BB46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8C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924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exogenous dsRNA</w:t>
            </w:r>
          </w:p>
        </w:tc>
      </w:tr>
      <w:tr w:rsidR="009C6109" w:rsidRPr="00685E69" w14:paraId="446FFFA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5C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9FA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nion transport</w:t>
            </w:r>
          </w:p>
        </w:tc>
      </w:tr>
      <w:tr w:rsidR="009C6109" w:rsidRPr="00685E69" w14:paraId="0D21A6D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023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50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staglandin biosynthetic process</w:t>
            </w:r>
          </w:p>
        </w:tc>
      </w:tr>
      <w:tr w:rsidR="009C6109" w:rsidRPr="00685E69" w14:paraId="076D60E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4D7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988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cobalt ion</w:t>
            </w:r>
          </w:p>
        </w:tc>
      </w:tr>
      <w:tr w:rsidR="009C6109" w:rsidRPr="00685E69" w14:paraId="463DF22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C93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352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heterotypic cell-cell adhesion</w:t>
            </w:r>
          </w:p>
        </w:tc>
      </w:tr>
      <w:tr w:rsidR="009C6109" w:rsidRPr="00685E69" w14:paraId="1C05938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A0B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E24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sotype switching to IgG isotypes</w:t>
            </w:r>
          </w:p>
        </w:tc>
      </w:tr>
      <w:tr w:rsidR="009C6109" w:rsidRPr="00685E69" w14:paraId="639751F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A946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7A9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gap junction assembly</w:t>
            </w:r>
          </w:p>
        </w:tc>
      </w:tr>
      <w:tr w:rsidR="009C6109" w:rsidRPr="00685E69" w14:paraId="547C1EF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02E2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25B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hemokine (C-X-C motif) ligand 2 production</w:t>
            </w:r>
          </w:p>
        </w:tc>
      </w:tr>
      <w:tr w:rsidR="009C6109" w:rsidRPr="00685E69" w14:paraId="65AB28A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C039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15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fat cell differentiation</w:t>
            </w:r>
          </w:p>
        </w:tc>
      </w:tr>
      <w:tr w:rsidR="009C6109" w:rsidRPr="00685E69" w14:paraId="738EA4F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75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578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granulocyte chemotaxis</w:t>
            </w:r>
          </w:p>
        </w:tc>
      </w:tr>
      <w:tr w:rsidR="009C6109" w:rsidRPr="00685E69" w14:paraId="2D68C72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95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FB3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leukin-5 production</w:t>
            </w:r>
          </w:p>
        </w:tc>
      </w:tr>
      <w:tr w:rsidR="009C6109" w:rsidRPr="00685E69" w14:paraId="7945590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BA6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C07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issue remodeling</w:t>
            </w:r>
          </w:p>
        </w:tc>
      </w:tr>
      <w:tr w:rsidR="009C6109" w:rsidRPr="00685E69" w14:paraId="0D805B6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BD3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9702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dothelial cell apoptotic process</w:t>
            </w:r>
          </w:p>
        </w:tc>
      </w:tr>
      <w:tr w:rsidR="009C6109" w:rsidRPr="00685E69" w14:paraId="23AB23C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FC3C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941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oxidized low-density lipoprotein particle stimulus</w:t>
            </w:r>
          </w:p>
        </w:tc>
      </w:tr>
      <w:tr w:rsidR="009C6109" w:rsidRPr="00685E69" w14:paraId="00E62D0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17D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291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T-helper 17 cell differentiation</w:t>
            </w:r>
          </w:p>
        </w:tc>
      </w:tr>
      <w:tr w:rsidR="009C6109" w:rsidRPr="00685E69" w14:paraId="5C9FC1B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241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ED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euron apoptotic process</w:t>
            </w:r>
          </w:p>
        </w:tc>
      </w:tr>
      <w:tr w:rsidR="009C6109" w:rsidRPr="00685E69" w14:paraId="7EF9F48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7B60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13C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eurogenesis</w:t>
            </w:r>
          </w:p>
        </w:tc>
      </w:tr>
      <w:tr w:rsidR="009C6109" w:rsidRPr="00685E69" w14:paraId="6892B29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28E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E69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 cell activation involved in immune response</w:t>
            </w:r>
          </w:p>
        </w:tc>
      </w:tr>
      <w:tr w:rsidR="009C6109" w:rsidRPr="00685E69" w14:paraId="75097E1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9A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864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pithelial cell migration</w:t>
            </w:r>
          </w:p>
        </w:tc>
      </w:tr>
      <w:tr w:rsidR="009C6109" w:rsidRPr="00685E69" w14:paraId="499CCFE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63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6E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poptotic signaling pathway</w:t>
            </w:r>
          </w:p>
        </w:tc>
      </w:tr>
      <w:tr w:rsidR="009C6109" w:rsidRPr="00685E69" w14:paraId="2DF6341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0852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A71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mediated cytotoxicity</w:t>
            </w:r>
          </w:p>
        </w:tc>
      </w:tr>
      <w:tr w:rsidR="009C6109" w:rsidRPr="00685E69" w14:paraId="37154F9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DB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71D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cell-cell adhesion</w:t>
            </w:r>
          </w:p>
        </w:tc>
      </w:tr>
      <w:tr w:rsidR="009C6109" w:rsidRPr="00685E69" w14:paraId="1FB139E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87A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F5E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mor necrosis factor-mediated signaling pathway</w:t>
            </w:r>
          </w:p>
        </w:tc>
      </w:tr>
      <w:tr w:rsidR="009C6109" w:rsidRPr="00685E69" w14:paraId="295CD23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EE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F15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viral genome replication</w:t>
            </w:r>
          </w:p>
        </w:tc>
      </w:tr>
      <w:tr w:rsidR="009C6109" w:rsidRPr="00685E69" w14:paraId="7539D19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A8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674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DNA recombination</w:t>
            </w:r>
          </w:p>
        </w:tc>
      </w:tr>
      <w:tr w:rsidR="009C6109" w:rsidRPr="00685E69" w14:paraId="795B3D0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A2E7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4CC3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-KappaB phosphorylation</w:t>
            </w:r>
          </w:p>
        </w:tc>
      </w:tr>
      <w:tr w:rsidR="009C6109" w:rsidRPr="00685E69" w14:paraId="1934B78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610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27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NLRP3 inflammasome complex assembly</w:t>
            </w:r>
          </w:p>
        </w:tc>
      </w:tr>
      <w:tr w:rsidR="009C6109" w:rsidRPr="00685E69" w14:paraId="0D88E22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FF6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9C1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tumor necrosis factor-mediated signaling pathway</w:t>
            </w:r>
          </w:p>
        </w:tc>
      </w:tr>
      <w:tr w:rsidR="009C6109" w:rsidRPr="00685E69" w14:paraId="759C3D9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94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B4C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extracellular stimulus</w:t>
            </w:r>
          </w:p>
        </w:tc>
      </w:tr>
      <w:tr w:rsidR="009C6109" w:rsidRPr="00685E69" w14:paraId="44CF273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8B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65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rculatory system process</w:t>
            </w:r>
          </w:p>
        </w:tc>
      </w:tr>
      <w:tr w:rsidR="009C6109" w:rsidRPr="00685E69" w14:paraId="4BAAB0B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3B5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0D0E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itotic cell cycle</w:t>
            </w:r>
          </w:p>
        </w:tc>
      </w:tr>
      <w:tr w:rsidR="009C6109" w:rsidRPr="00685E69" w14:paraId="7315E6D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456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9393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interferon-beta production</w:t>
            </w:r>
          </w:p>
        </w:tc>
      </w:tr>
      <w:tr w:rsidR="009C6109" w:rsidRPr="00685E69" w14:paraId="7CC046A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5FF2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545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metal ion</w:t>
            </w:r>
          </w:p>
        </w:tc>
      </w:tr>
      <w:tr w:rsidR="009C6109" w:rsidRPr="00685E69" w14:paraId="4ABD7CD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370D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27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acute inflammatory response</w:t>
            </w:r>
          </w:p>
        </w:tc>
      </w:tr>
      <w:tr w:rsidR="009C6109" w:rsidRPr="00685E69" w14:paraId="412FF61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A1AC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BDE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peptidoglycan</w:t>
            </w:r>
          </w:p>
        </w:tc>
      </w:tr>
      <w:tr w:rsidR="009C6109" w:rsidRPr="00685E69" w14:paraId="334660A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33F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1DE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metabolic process</w:t>
            </w:r>
          </w:p>
        </w:tc>
      </w:tr>
      <w:tr w:rsidR="009C6109" w:rsidRPr="00685E69" w14:paraId="2AE03CD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3EB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B31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ell development</w:t>
            </w:r>
          </w:p>
        </w:tc>
      </w:tr>
      <w:tr w:rsidR="009C6109" w:rsidRPr="00685E69" w14:paraId="3CF1001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A239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8BB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protein catabolic process</w:t>
            </w:r>
          </w:p>
        </w:tc>
      </w:tr>
      <w:tr w:rsidR="009C6109" w:rsidRPr="00685E69" w14:paraId="3554C52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C471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4E8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organelle organization</w:t>
            </w:r>
          </w:p>
        </w:tc>
      </w:tr>
      <w:tr w:rsidR="009C6109" w:rsidRPr="00685E69" w14:paraId="0ACF665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F5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C09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oxidative stress</w:t>
            </w:r>
          </w:p>
        </w:tc>
      </w:tr>
      <w:tr w:rsidR="009C6109" w:rsidRPr="00685E69" w14:paraId="6FFF926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3ED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CE7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vascular associated smooth muscle cell proliferation</w:t>
            </w:r>
          </w:p>
        </w:tc>
      </w:tr>
      <w:tr w:rsidR="009C6109" w:rsidRPr="00685E69" w14:paraId="349F0DC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A4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570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prostaglandin secretion</w:t>
            </w:r>
          </w:p>
        </w:tc>
      </w:tr>
      <w:tr w:rsidR="009C6109" w:rsidRPr="00685E69" w14:paraId="552DE9A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05D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3F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cretion</w:t>
            </w:r>
          </w:p>
        </w:tc>
      </w:tr>
      <w:tr w:rsidR="009C6109" w:rsidRPr="00685E69" w14:paraId="5E5E1C7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435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9701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lymphocyte apoptotic process</w:t>
            </w:r>
          </w:p>
        </w:tc>
      </w:tr>
      <w:tr w:rsidR="009C6109" w:rsidRPr="00685E69" w14:paraId="5DBB3FF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C41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C10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ation transmembrane transport</w:t>
            </w:r>
          </w:p>
        </w:tc>
      </w:tr>
      <w:tr w:rsidR="009C6109" w:rsidRPr="00685E69" w14:paraId="55D2CBC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E98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CB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cold-induced thermogenesis</w:t>
            </w:r>
          </w:p>
        </w:tc>
      </w:tr>
      <w:tr w:rsidR="009C6109" w:rsidRPr="00685E69" w14:paraId="0FBFBA3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4D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FDCA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nutrient</w:t>
            </w:r>
          </w:p>
        </w:tc>
      </w:tr>
      <w:tr w:rsidR="009C6109" w:rsidRPr="00685E69" w14:paraId="4185D3D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E25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C73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erleukin-17 production</w:t>
            </w:r>
          </w:p>
        </w:tc>
      </w:tr>
      <w:tr w:rsidR="009C6109" w:rsidRPr="00685E69" w14:paraId="0B9AAB7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A0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F0E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st cell degranulation</w:t>
            </w:r>
          </w:p>
        </w:tc>
      </w:tr>
      <w:tr w:rsidR="009C6109" w:rsidRPr="00685E69" w14:paraId="277A37A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229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C85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alcium ion import</w:t>
            </w:r>
          </w:p>
        </w:tc>
      </w:tr>
      <w:tr w:rsidR="009C6109" w:rsidRPr="00685E69" w14:paraId="26792C0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B6C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A17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active oxygen species biosynthetic process</w:t>
            </w:r>
          </w:p>
        </w:tc>
      </w:tr>
      <w:tr w:rsidR="009C6109" w:rsidRPr="00685E69" w14:paraId="145EC67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C68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4B6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uscle cell apoptotic process</w:t>
            </w:r>
          </w:p>
        </w:tc>
      </w:tr>
      <w:tr w:rsidR="009C6109" w:rsidRPr="00685E69" w14:paraId="6248B26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AC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79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leukocyte mediated immunity</w:t>
            </w:r>
          </w:p>
        </w:tc>
      </w:tr>
      <w:tr w:rsidR="009C6109" w:rsidRPr="00685E69" w14:paraId="22F02A2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DA9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A8D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activity</w:t>
            </w:r>
          </w:p>
        </w:tc>
      </w:tr>
      <w:tr w:rsidR="009C6109" w:rsidRPr="00685E69" w14:paraId="760E6D7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ADD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81A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dendritic cell cytokine production</w:t>
            </w:r>
          </w:p>
        </w:tc>
      </w:tr>
      <w:tr w:rsidR="009C6109" w:rsidRPr="00685E69" w14:paraId="6A9ADAF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9463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896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 Cell chemotaxis</w:t>
            </w:r>
          </w:p>
        </w:tc>
      </w:tr>
      <w:tr w:rsidR="009C6109" w:rsidRPr="00685E69" w14:paraId="5942435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7E0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271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establishment of endothelial barrier</w:t>
            </w:r>
          </w:p>
        </w:tc>
      </w:tr>
      <w:tr w:rsidR="009C6109" w:rsidRPr="00685E69" w14:paraId="2D85D34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645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D0C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miRNA maturation</w:t>
            </w:r>
          </w:p>
        </w:tc>
      </w:tr>
      <w:tr w:rsidR="009C6109" w:rsidRPr="00685E69" w14:paraId="750BE13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691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2B0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 cell chemotaxis</w:t>
            </w:r>
          </w:p>
        </w:tc>
      </w:tr>
      <w:tr w:rsidR="009C6109" w:rsidRPr="00685E69" w14:paraId="314D5B6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D0AB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372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amino acid import across plasma membrane</w:t>
            </w:r>
          </w:p>
        </w:tc>
      </w:tr>
      <w:tr w:rsidR="009C6109" w:rsidRPr="00685E69" w14:paraId="24DFFFD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8A43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6A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homotypic cell-cell adhesion</w:t>
            </w:r>
          </w:p>
        </w:tc>
      </w:tr>
      <w:tr w:rsidR="009C6109" w:rsidRPr="00685E69" w14:paraId="7FBF253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327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FAB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lood circulation</w:t>
            </w:r>
          </w:p>
        </w:tc>
      </w:tr>
      <w:tr w:rsidR="009C6109" w:rsidRPr="00685E69" w14:paraId="785D0CC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63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B8E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acroautophagy</w:t>
            </w:r>
          </w:p>
        </w:tc>
      </w:tr>
      <w:tr w:rsidR="009C6109" w:rsidRPr="00685E69" w14:paraId="244DA9D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F0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006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DNA recombination</w:t>
            </w:r>
          </w:p>
        </w:tc>
      </w:tr>
      <w:tr w:rsidR="009C6109" w:rsidRPr="00685E69" w14:paraId="01910F4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73F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F8C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crophage derived foam cell differentiation</w:t>
            </w:r>
          </w:p>
        </w:tc>
      </w:tr>
      <w:tr w:rsidR="009C6109" w:rsidRPr="00685E69" w14:paraId="65AA624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16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21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glucose transmembrane transport</w:t>
            </w:r>
          </w:p>
        </w:tc>
      </w:tr>
      <w:tr w:rsidR="009C6109" w:rsidRPr="00685E69" w14:paraId="2587BCE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7BC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A69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erleukin-12 production</w:t>
            </w:r>
          </w:p>
        </w:tc>
      </w:tr>
      <w:tr w:rsidR="009C6109" w:rsidRPr="00685E69" w14:paraId="1DD13BE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20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944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ctopic germ cell programmed cell death</w:t>
            </w:r>
          </w:p>
        </w:tc>
      </w:tr>
      <w:tr w:rsidR="009C6109" w:rsidRPr="00685E69" w14:paraId="56B1791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859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839E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icroglial cell activation</w:t>
            </w:r>
          </w:p>
        </w:tc>
      </w:tr>
      <w:tr w:rsidR="009C6109" w:rsidRPr="00685E69" w14:paraId="51AE653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D64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056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acroautophagy</w:t>
            </w:r>
          </w:p>
        </w:tc>
      </w:tr>
      <w:tr w:rsidR="009C6109" w:rsidRPr="00685E69" w14:paraId="574D650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60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8CD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ransmembrane transporter activity</w:t>
            </w:r>
          </w:p>
        </w:tc>
      </w:tr>
      <w:tr w:rsidR="009C6109" w:rsidRPr="00685E69" w14:paraId="13B6C38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8C11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4E2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rculatory system development</w:t>
            </w:r>
          </w:p>
        </w:tc>
      </w:tr>
      <w:tr w:rsidR="009C6109" w:rsidRPr="00685E69" w14:paraId="22319A5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BC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406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tissue remodeling</w:t>
            </w:r>
          </w:p>
        </w:tc>
      </w:tr>
      <w:tr w:rsidR="009C6109" w:rsidRPr="00685E69" w14:paraId="2028634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B7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F65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ystem process</w:t>
            </w:r>
          </w:p>
        </w:tc>
      </w:tr>
      <w:tr w:rsidR="009C6109" w:rsidRPr="00685E69" w14:paraId="2E5ACD0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0F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EA5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crophage activation involved in immune response</w:t>
            </w:r>
          </w:p>
        </w:tc>
      </w:tr>
      <w:tr w:rsidR="009C6109" w:rsidRPr="00685E69" w14:paraId="02FCA4C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023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05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interleukin-8 production</w:t>
            </w:r>
          </w:p>
        </w:tc>
      </w:tr>
      <w:tr w:rsidR="009C6109" w:rsidRPr="00685E69" w14:paraId="6039C53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1C5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4DF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ymphocyte apoptotic process</w:t>
            </w:r>
          </w:p>
        </w:tc>
      </w:tr>
      <w:tr w:rsidR="009C6109" w:rsidRPr="00685E69" w14:paraId="61D498C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48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DE5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reactive oxygen species</w:t>
            </w:r>
          </w:p>
        </w:tc>
      </w:tr>
      <w:tr w:rsidR="009C6109" w:rsidRPr="00685E69" w14:paraId="4A10690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537C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677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aptive immune response based on somatic recombination of immune receptors built from immunoglobulin superfamily domains</w:t>
            </w:r>
          </w:p>
        </w:tc>
      </w:tr>
      <w:tr w:rsidR="009C6109" w:rsidRPr="00685E69" w14:paraId="45E403B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ADE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47C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ell migration</w:t>
            </w:r>
          </w:p>
        </w:tc>
      </w:tr>
      <w:tr w:rsidR="009C6109" w:rsidRPr="00685E69" w14:paraId="22A9A70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6C2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30F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nervous system process</w:t>
            </w:r>
          </w:p>
        </w:tc>
      </w:tr>
      <w:tr w:rsidR="009C6109" w:rsidRPr="00685E69" w14:paraId="33C45CB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AB3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BB8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cromolecule metabolic process</w:t>
            </w:r>
          </w:p>
        </w:tc>
      </w:tr>
      <w:tr w:rsidR="009C6109" w:rsidRPr="00685E69" w14:paraId="376B0E0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533B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E0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-containing complex assembly</w:t>
            </w:r>
          </w:p>
        </w:tc>
      </w:tr>
      <w:tr w:rsidR="009C6109" w:rsidRPr="00685E69" w14:paraId="24DC930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50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C1C0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croptotic process</w:t>
            </w:r>
          </w:p>
        </w:tc>
      </w:tr>
      <w:tr w:rsidR="009C6109" w:rsidRPr="00685E69" w14:paraId="5A7213A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8D3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8C1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tection of other organisms</w:t>
            </w:r>
          </w:p>
        </w:tc>
      </w:tr>
      <w:tr w:rsidR="009C6109" w:rsidRPr="00685E69" w14:paraId="299DA6E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3B5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8FF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icellular tight junction assembly</w:t>
            </w:r>
          </w:p>
        </w:tc>
      </w:tr>
      <w:tr w:rsidR="009C6109" w:rsidRPr="00685E69" w14:paraId="07CC2DB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0A9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91E4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temperature stimulus</w:t>
            </w:r>
          </w:p>
        </w:tc>
      </w:tr>
      <w:tr w:rsidR="009C6109" w:rsidRPr="00685E69" w14:paraId="587BB0A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292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F43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cellular amide metabolic process</w:t>
            </w:r>
          </w:p>
        </w:tc>
      </w:tr>
      <w:tr w:rsidR="009C6109" w:rsidRPr="00685E69" w14:paraId="3869C3A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C62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08A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tric oxide biosynthetic process</w:t>
            </w:r>
          </w:p>
        </w:tc>
      </w:tr>
      <w:tr w:rsidR="009C6109" w:rsidRPr="00685E69" w14:paraId="19A958F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1D4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12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id dendritic cell differentiation</w:t>
            </w:r>
          </w:p>
        </w:tc>
      </w:tr>
      <w:tr w:rsidR="009C6109" w:rsidRPr="00685E69" w14:paraId="245672E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9FD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107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myoblast fusion</w:t>
            </w:r>
          </w:p>
        </w:tc>
      </w:tr>
      <w:tr w:rsidR="009C6109" w:rsidRPr="00685E69" w14:paraId="5F19814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D6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B355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amyloid-beta formation</w:t>
            </w:r>
          </w:p>
        </w:tc>
      </w:tr>
      <w:tr w:rsidR="009C6109" w:rsidRPr="00685E69" w14:paraId="5F23121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54D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4E6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fibroblast growth factor stimulus</w:t>
            </w:r>
          </w:p>
        </w:tc>
      </w:tr>
      <w:tr w:rsidR="009C6109" w:rsidRPr="00685E69" w14:paraId="1C12A9E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EC4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07A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 cell apoptotic process</w:t>
            </w:r>
          </w:p>
        </w:tc>
      </w:tr>
      <w:tr w:rsidR="009C6109" w:rsidRPr="00685E69" w14:paraId="704712B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E66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795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ATP-dependent activity</w:t>
            </w:r>
          </w:p>
        </w:tc>
      </w:tr>
      <w:tr w:rsidR="009C6109" w:rsidRPr="00685E69" w14:paraId="5ED3784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00B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71D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-Helper 1 type immune response</w:t>
            </w:r>
          </w:p>
        </w:tc>
      </w:tr>
      <w:tr w:rsidR="009C6109" w:rsidRPr="00685E69" w14:paraId="1AFC237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1B3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F96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peroxide anion generation</w:t>
            </w:r>
          </w:p>
        </w:tc>
      </w:tr>
      <w:tr w:rsidR="009C6109" w:rsidRPr="00685E69" w14:paraId="726FA69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CB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7D0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ell development</w:t>
            </w:r>
          </w:p>
        </w:tc>
      </w:tr>
      <w:tr w:rsidR="009C6109" w:rsidRPr="00685E69" w14:paraId="4F8E5F8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F7A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4F3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atalytic activity</w:t>
            </w:r>
          </w:p>
        </w:tc>
      </w:tr>
      <w:tr w:rsidR="009C6109" w:rsidRPr="00685E69" w14:paraId="4036243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8B4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E6B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mbryonic placenta development</w:t>
            </w:r>
          </w:p>
        </w:tc>
      </w:tr>
      <w:tr w:rsidR="009C6109" w:rsidRPr="00685E69" w14:paraId="26BCD33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755A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9A9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smooth muscle cell apoptotic process</w:t>
            </w:r>
          </w:p>
        </w:tc>
      </w:tr>
      <w:tr w:rsidR="009C6109" w:rsidRPr="00685E69" w14:paraId="20FFCBD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C33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2E8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response to interferon-beta</w:t>
            </w:r>
          </w:p>
        </w:tc>
      </w:tr>
      <w:tr w:rsidR="009C6109" w:rsidRPr="00685E69" w14:paraId="071C094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B6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0D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regulatory T cell differentiation</w:t>
            </w:r>
          </w:p>
        </w:tc>
      </w:tr>
      <w:tr w:rsidR="009C6109" w:rsidRPr="00685E69" w14:paraId="05E849F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A3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EE6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heart contraction</w:t>
            </w:r>
          </w:p>
        </w:tc>
      </w:tr>
      <w:tr w:rsidR="009C6109" w:rsidRPr="00685E69" w14:paraId="154D6F3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C94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15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exocytosis</w:t>
            </w:r>
          </w:p>
        </w:tc>
      </w:tr>
      <w:tr w:rsidR="009C6109" w:rsidRPr="00685E69" w14:paraId="6F2DB39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0399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E40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monocyte chemotaxis</w:t>
            </w:r>
          </w:p>
        </w:tc>
      </w:tr>
      <w:tr w:rsidR="009C6109" w:rsidRPr="00685E69" w14:paraId="4B6E3BC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8C7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48C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eukocyte adhesion to vascular endothelial cell</w:t>
            </w:r>
          </w:p>
        </w:tc>
      </w:tr>
      <w:tr w:rsidR="009C6109" w:rsidRPr="00685E69" w14:paraId="5E5838B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5B2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445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 adhesion</w:t>
            </w:r>
          </w:p>
        </w:tc>
      </w:tr>
      <w:tr w:rsidR="009C6109" w:rsidRPr="00685E69" w14:paraId="00AC754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ABC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C41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lipid transport</w:t>
            </w:r>
          </w:p>
        </w:tc>
      </w:tr>
      <w:tr w:rsidR="009C6109" w:rsidRPr="00685E69" w14:paraId="3D631A9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B22B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BA1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ranulocyte differentiation</w:t>
            </w:r>
          </w:p>
        </w:tc>
      </w:tr>
      <w:tr w:rsidR="009C6109" w:rsidRPr="00685E69" w14:paraId="12738FE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CDA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2F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cytokine production involved in inflammatory response</w:t>
            </w:r>
          </w:p>
        </w:tc>
      </w:tr>
      <w:tr w:rsidR="009C6109" w:rsidRPr="00685E69" w14:paraId="00FF049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373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BF1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lood vessel endothelial cell migration</w:t>
            </w:r>
          </w:p>
        </w:tc>
      </w:tr>
      <w:tr w:rsidR="009C6109" w:rsidRPr="00685E69" w14:paraId="6AA088B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F15B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6AD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ron apoptotic process</w:t>
            </w:r>
          </w:p>
        </w:tc>
      </w:tr>
      <w:tr w:rsidR="009C6109" w:rsidRPr="00685E69" w14:paraId="7639B5C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A76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B8A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gulation of blood pressure</w:t>
            </w:r>
          </w:p>
        </w:tc>
      </w:tr>
      <w:tr w:rsidR="009C6109" w:rsidRPr="00685E69" w14:paraId="2C2D133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EFC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17B8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e to nutrient levels</w:t>
            </w:r>
          </w:p>
        </w:tc>
      </w:tr>
      <w:tr w:rsidR="009C6109" w:rsidRPr="00685E69" w14:paraId="5C0B65B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9DD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3D8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sitive regulation of interferon-alpha production</w:t>
            </w:r>
          </w:p>
        </w:tc>
      </w:tr>
      <w:tr w:rsidR="009C6109" w:rsidRPr="00685E69" w14:paraId="5E9AACE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13F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A0B2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ndritic cell migration</w:t>
            </w:r>
          </w:p>
        </w:tc>
      </w:tr>
      <w:tr w:rsidR="009C6109" w:rsidRPr="00685E69" w14:paraId="50BD05A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52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5417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gen peroxide catabolic process</w:t>
            </w:r>
          </w:p>
        </w:tc>
      </w:tr>
      <w:tr w:rsidR="009C6109" w:rsidRPr="00685E69" w14:paraId="3BED496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E19C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BFC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vascular associated smooth muscle cell proliferation</w:t>
            </w:r>
          </w:p>
        </w:tc>
      </w:tr>
      <w:tr w:rsidR="009C6109" w:rsidRPr="00685E69" w14:paraId="4C92D50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B8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Biological Process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578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gative regulation of mononuclear cell proliferation</w:t>
            </w:r>
          </w:p>
        </w:tc>
      </w:tr>
      <w:tr w:rsidR="009C6109" w:rsidRPr="00685E69" w14:paraId="008BEE8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DCA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046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flammasome complex</w:t>
            </w:r>
          </w:p>
        </w:tc>
      </w:tr>
      <w:tr w:rsidR="009C6109" w:rsidRPr="00685E69" w14:paraId="4E98E37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0FC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06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tracellular region</w:t>
            </w:r>
          </w:p>
        </w:tc>
      </w:tr>
      <w:tr w:rsidR="009C6109" w:rsidRPr="00685E69" w14:paraId="50ECA00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010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E23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tracellular space</w:t>
            </w:r>
          </w:p>
        </w:tc>
      </w:tr>
      <w:tr w:rsidR="009C6109" w:rsidRPr="00685E69" w14:paraId="7DFE040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52B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A56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LRP3 inflammasome complex</w:t>
            </w:r>
          </w:p>
        </w:tc>
      </w:tr>
      <w:tr w:rsidR="009C6109" w:rsidRPr="00685E69" w14:paraId="3463034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A54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D9A3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LRP1 inflammasome complex</w:t>
            </w:r>
          </w:p>
        </w:tc>
      </w:tr>
      <w:tr w:rsidR="009C6109" w:rsidRPr="00685E69" w14:paraId="47386FB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C06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4AC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IM2 inflammasome complex</w:t>
            </w:r>
          </w:p>
        </w:tc>
      </w:tr>
      <w:tr w:rsidR="009C6109" w:rsidRPr="00685E69" w14:paraId="6C515FF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74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4FF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PAF inflammasome complex</w:t>
            </w:r>
          </w:p>
        </w:tc>
      </w:tr>
      <w:tr w:rsidR="009C6109" w:rsidRPr="00685E69" w14:paraId="5098AAB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A76A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668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 complex</w:t>
            </w:r>
          </w:p>
        </w:tc>
      </w:tr>
      <w:tr w:rsidR="009C6109" w:rsidRPr="00685E69" w14:paraId="782079A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7F4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Cellular Component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B61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LRP6 inflammasome complex</w:t>
            </w:r>
          </w:p>
        </w:tc>
      </w:tr>
      <w:tr w:rsidR="009C6109" w:rsidRPr="00685E69" w14:paraId="0864E85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F73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0D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kine receptor binding</w:t>
            </w:r>
          </w:p>
        </w:tc>
      </w:tr>
      <w:tr w:rsidR="009C6109" w:rsidRPr="00685E69" w14:paraId="4BF2A6F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6D8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D4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kine activity</w:t>
            </w:r>
          </w:p>
        </w:tc>
      </w:tr>
      <w:tr w:rsidR="009C6109" w:rsidRPr="00685E69" w14:paraId="47846906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77A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A83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gnaling receptor regulator activity</w:t>
            </w:r>
          </w:p>
        </w:tc>
      </w:tr>
      <w:tr w:rsidR="009C6109" w:rsidRPr="00685E69" w14:paraId="1CF200C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DEE9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B1E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gnaling receptor binding</w:t>
            </w:r>
          </w:p>
        </w:tc>
      </w:tr>
      <w:tr w:rsidR="009C6109" w:rsidRPr="00685E69" w14:paraId="1BE01AA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B6A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CFA0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lecular function regulator activity</w:t>
            </w:r>
          </w:p>
        </w:tc>
      </w:tr>
      <w:tr w:rsidR="009C6109" w:rsidRPr="00685E69" w14:paraId="63E3EAB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B898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F7F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rowth factor receptor binding</w:t>
            </w:r>
          </w:p>
        </w:tc>
      </w:tr>
      <w:tr w:rsidR="009C6109" w:rsidRPr="00685E69" w14:paraId="4FDEA4A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5CF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E79A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binding</w:t>
            </w:r>
          </w:p>
        </w:tc>
      </w:tr>
      <w:tr w:rsidR="009C6109" w:rsidRPr="00685E69" w14:paraId="65B437C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A85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DDA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1 receptor binding</w:t>
            </w:r>
          </w:p>
        </w:tc>
      </w:tr>
      <w:tr w:rsidR="009C6109" w:rsidRPr="00685E69" w14:paraId="199FED0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131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BAA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eine-type endopeptidase activity involved in apoptotic process</w:t>
            </w:r>
          </w:p>
        </w:tc>
      </w:tr>
      <w:tr w:rsidR="009C6109" w:rsidRPr="00685E69" w14:paraId="714A43A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837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BA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nding</w:t>
            </w:r>
          </w:p>
        </w:tc>
      </w:tr>
      <w:tr w:rsidR="009C6109" w:rsidRPr="00685E69" w14:paraId="52C95D3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993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9F5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emokine activity</w:t>
            </w:r>
          </w:p>
        </w:tc>
      </w:tr>
      <w:tr w:rsidR="009C6109" w:rsidRPr="00685E69" w14:paraId="6FDE75B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D3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473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eine-type endopeptidase activity involved in apoptotic signaling pathway</w:t>
            </w:r>
          </w:p>
        </w:tc>
      </w:tr>
      <w:tr w:rsidR="009C6109" w:rsidRPr="00685E69" w14:paraId="2FCF523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20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6D1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dentical protein binding</w:t>
            </w:r>
          </w:p>
        </w:tc>
      </w:tr>
      <w:tr w:rsidR="009C6109" w:rsidRPr="00685E69" w14:paraId="67389C9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E4A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42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eine-type endopeptidase activator activity involved in apoptotic process</w:t>
            </w:r>
          </w:p>
        </w:tc>
      </w:tr>
      <w:tr w:rsidR="009C6109" w:rsidRPr="00685E69" w14:paraId="672A2AD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9C6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212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ptidase activator activity</w:t>
            </w:r>
          </w:p>
        </w:tc>
      </w:tr>
      <w:tr w:rsidR="009C6109" w:rsidRPr="00685E69" w14:paraId="3DC6310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529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48F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rowth factor activity</w:t>
            </w:r>
          </w:p>
        </w:tc>
      </w:tr>
      <w:tr w:rsidR="009C6109" w:rsidRPr="00685E69" w14:paraId="6536A20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DEC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037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zyme activator activity</w:t>
            </w:r>
          </w:p>
        </w:tc>
      </w:tr>
      <w:tr w:rsidR="009C6109" w:rsidRPr="00685E69" w14:paraId="3F05FD5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3F6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C9F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CR1 chemokine receptor binding</w:t>
            </w:r>
          </w:p>
        </w:tc>
      </w:tr>
      <w:tr w:rsidR="009C6109" w:rsidRPr="00685E69" w14:paraId="17A415B2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524A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B4AE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ttern recognition receptor activity</w:t>
            </w:r>
          </w:p>
        </w:tc>
      </w:tr>
      <w:tr w:rsidR="009C6109" w:rsidRPr="00685E69" w14:paraId="589907B8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087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5E1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CR5 chemokine receptor binding</w:t>
            </w:r>
          </w:p>
        </w:tc>
      </w:tr>
      <w:tr w:rsidR="009C6109" w:rsidRPr="00685E69" w14:paraId="1B005673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119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598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binding</w:t>
            </w:r>
          </w:p>
        </w:tc>
      </w:tr>
      <w:tr w:rsidR="009C6109" w:rsidRPr="00685E69" w14:paraId="37D43014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472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47B8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1 binding</w:t>
            </w:r>
          </w:p>
        </w:tc>
      </w:tr>
      <w:tr w:rsidR="009C6109" w:rsidRPr="00685E69" w14:paraId="041303D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4C0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7D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me binding</w:t>
            </w:r>
          </w:p>
        </w:tc>
      </w:tr>
      <w:tr w:rsidR="009C6109" w:rsidRPr="00685E69" w14:paraId="4C1EA85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F90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AA2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ptidase regulator activity</w:t>
            </w:r>
          </w:p>
        </w:tc>
      </w:tr>
      <w:tr w:rsidR="009C6109" w:rsidRPr="00685E69" w14:paraId="051CF26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61F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B97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dopeptidase activity</w:t>
            </w:r>
          </w:p>
        </w:tc>
      </w:tr>
      <w:tr w:rsidR="009C6109" w:rsidRPr="00685E69" w14:paraId="08471B8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859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4E8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domain specific binding</w:t>
            </w:r>
          </w:p>
        </w:tc>
      </w:tr>
      <w:tr w:rsidR="009C6109" w:rsidRPr="00685E69" w14:paraId="56A91B4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1AB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481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dopeptidase activator activity</w:t>
            </w:r>
          </w:p>
        </w:tc>
      </w:tr>
      <w:tr w:rsidR="009C6109" w:rsidRPr="00685E69" w14:paraId="7A3734B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937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D1A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CR chemokine receptor binding</w:t>
            </w:r>
          </w:p>
        </w:tc>
      </w:tr>
      <w:tr w:rsidR="009C6109" w:rsidRPr="00685E69" w14:paraId="60DD51DD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5A6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27A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(P)+ nucleosidase activity</w:t>
            </w:r>
          </w:p>
        </w:tc>
      </w:tr>
      <w:tr w:rsidR="009C6109" w:rsidRPr="00685E69" w14:paraId="188C338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72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5F74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D domain binding</w:t>
            </w:r>
          </w:p>
        </w:tc>
      </w:tr>
      <w:tr w:rsidR="009C6109" w:rsidRPr="00685E69" w14:paraId="426998F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F95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7D8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+ nucleotidase, cyclic ADP-ribose generating</w:t>
            </w:r>
          </w:p>
        </w:tc>
      </w:tr>
      <w:tr w:rsidR="009C6109" w:rsidRPr="00685E69" w14:paraId="522F2590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83D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955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pe I interferon receptor binding</w:t>
            </w:r>
          </w:p>
        </w:tc>
      </w:tr>
      <w:tr w:rsidR="009C6109" w:rsidRPr="00685E69" w14:paraId="4E904557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E1F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E7E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XCR chemokine receptor binding</w:t>
            </w:r>
          </w:p>
        </w:tc>
      </w:tr>
      <w:tr w:rsidR="009C6109" w:rsidRPr="00685E69" w14:paraId="577B1E8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F71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3268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eine-type endopeptidase activator activity</w:t>
            </w:r>
          </w:p>
        </w:tc>
      </w:tr>
      <w:tr w:rsidR="009C6109" w:rsidRPr="00685E69" w14:paraId="23F92045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08E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2FA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1 receptor antagonist activity</w:t>
            </w:r>
          </w:p>
        </w:tc>
      </w:tr>
      <w:tr w:rsidR="009C6109" w:rsidRPr="00685E69" w14:paraId="314084EF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CCD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AECE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zyme regulator activity</w:t>
            </w:r>
          </w:p>
        </w:tc>
      </w:tr>
      <w:tr w:rsidR="009C6109" w:rsidRPr="00685E69" w14:paraId="557708BA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A54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A60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self-association</w:t>
            </w:r>
          </w:p>
        </w:tc>
      </w:tr>
      <w:tr w:rsidR="009C6109" w:rsidRPr="00685E69" w14:paraId="10451A0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B6D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25D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dimerization activity</w:t>
            </w:r>
          </w:p>
        </w:tc>
      </w:tr>
      <w:tr w:rsidR="009C6109" w:rsidRPr="00685E69" w14:paraId="203BA85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04B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CFD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eptor antagonist activity</w:t>
            </w:r>
          </w:p>
        </w:tc>
      </w:tr>
      <w:tr w:rsidR="009C6109" w:rsidRPr="00685E69" w14:paraId="4BA6DC8B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17E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D966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6 receptor binding</w:t>
            </w:r>
          </w:p>
        </w:tc>
      </w:tr>
      <w:tr w:rsidR="009C6109" w:rsidRPr="00685E69" w14:paraId="1C0BA111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AD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469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lavin adenine dinucleotide binding</w:t>
            </w:r>
          </w:p>
        </w:tc>
      </w:tr>
      <w:tr w:rsidR="009C6109" w:rsidRPr="00685E69" w14:paraId="01EE553C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C1F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3B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emoattractant activity</w:t>
            </w:r>
          </w:p>
        </w:tc>
      </w:tr>
      <w:tr w:rsidR="009C6109" w:rsidRPr="00685E69" w14:paraId="3109E4F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A1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F3F3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1 receptor activity</w:t>
            </w:r>
          </w:p>
        </w:tc>
      </w:tr>
      <w:tr w:rsidR="009C6109" w:rsidRPr="00685E69" w14:paraId="24F33B59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1E7D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7221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homodimerization activity</w:t>
            </w:r>
          </w:p>
        </w:tc>
      </w:tr>
      <w:tr w:rsidR="009C6109" w:rsidRPr="00685E69" w14:paraId="5CE5C96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38964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E91C0B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eine-type endopeptidase activity involved in execution phase of apoptosis</w:t>
            </w:r>
          </w:p>
        </w:tc>
      </w:tr>
      <w:tr w:rsidR="009C6109" w:rsidRPr="00685E69" w14:paraId="31975ACE" w14:textId="77777777" w:rsidTr="00642F9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D6F7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 Molecular Function</w:t>
            </w:r>
          </w:p>
        </w:tc>
        <w:tc>
          <w:tcPr>
            <w:tcW w:w="8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A987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mor necrosis factor receptor superfamily binding</w:t>
            </w:r>
          </w:p>
        </w:tc>
      </w:tr>
    </w:tbl>
    <w:p w14:paraId="16836150" w14:textId="77777777" w:rsidR="009C6109" w:rsidRPr="00685E69" w:rsidRDefault="009C6109" w:rsidP="009C6109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938F0AF" w14:textId="77777777" w:rsidR="009C6109" w:rsidRPr="00685E69" w:rsidRDefault="009C6109" w:rsidP="009C6109">
      <w:pPr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br w:type="page"/>
      </w:r>
    </w:p>
    <w:tbl>
      <w:tblPr>
        <w:tblW w:w="7216" w:type="dxa"/>
        <w:tblInd w:w="108" w:type="dxa"/>
        <w:tblLook w:val="04A0" w:firstRow="1" w:lastRow="0" w:firstColumn="1" w:lastColumn="0" w:noHBand="0" w:noVBand="1"/>
      </w:tblPr>
      <w:tblGrid>
        <w:gridCol w:w="1436"/>
        <w:gridCol w:w="5780"/>
      </w:tblGrid>
      <w:tr w:rsidR="009C6109" w:rsidRPr="00685E69" w14:paraId="4B4ECC88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978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90F5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lmonella infection</w:t>
            </w:r>
          </w:p>
        </w:tc>
      </w:tr>
      <w:tr w:rsidR="009C6109" w:rsidRPr="00685E69" w14:paraId="56482547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595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559E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gionellosis</w:t>
            </w:r>
          </w:p>
        </w:tc>
      </w:tr>
      <w:tr w:rsidR="009C6109" w:rsidRPr="00685E69" w14:paraId="6E154FB5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ED8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70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heumatoid arthritis</w:t>
            </w:r>
          </w:p>
        </w:tc>
      </w:tr>
      <w:tr w:rsidR="009C6109" w:rsidRPr="00685E69" w14:paraId="3E9ACD4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C1B9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B080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flammatory bowel disease</w:t>
            </w:r>
          </w:p>
        </w:tc>
      </w:tr>
      <w:tr w:rsidR="009C6109" w:rsidRPr="00685E69" w14:paraId="7C84E8B5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1DA4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ED0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solic DNA-sensing pathway</w:t>
            </w:r>
          </w:p>
        </w:tc>
      </w:tr>
      <w:tr w:rsidR="009C6109" w:rsidRPr="00685E69" w14:paraId="18535FEE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0518E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7A5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aria</w:t>
            </w:r>
          </w:p>
        </w:tc>
      </w:tr>
      <w:tr w:rsidR="009C6109" w:rsidRPr="00685E69" w14:paraId="0489F9CD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FEC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356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thogenic Escherichia coli infection</w:t>
            </w:r>
          </w:p>
        </w:tc>
      </w:tr>
      <w:tr w:rsidR="009C6109" w:rsidRPr="00685E69" w14:paraId="5E8F77F4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D0F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577F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croptosis</w:t>
            </w:r>
          </w:p>
        </w:tc>
      </w:tr>
      <w:tr w:rsidR="009C6109" w:rsidRPr="00685E69" w14:paraId="25B2FEE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BD2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887D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iral protein interaction with cytokine and cytokine receptor</w:t>
            </w:r>
          </w:p>
        </w:tc>
      </w:tr>
      <w:tr w:rsidR="009C6109" w:rsidRPr="00685E69" w14:paraId="6CD5124F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8F1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2BDB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higellosis</w:t>
            </w:r>
          </w:p>
        </w:tc>
      </w:tr>
      <w:tr w:rsidR="009C6109" w:rsidRPr="00685E69" w14:paraId="6E1D26C3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5211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294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rtussis</w:t>
            </w:r>
          </w:p>
        </w:tc>
      </w:tr>
      <w:tr w:rsidR="009C6109" w:rsidRPr="00685E69" w14:paraId="0A2946B4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F9DA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1982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asles</w:t>
            </w:r>
          </w:p>
        </w:tc>
      </w:tr>
      <w:tr w:rsidR="009C6109" w:rsidRPr="00685E69" w14:paraId="0728B64E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1CE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24D5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JAK-STAT signaling pathway</w:t>
            </w:r>
          </w:p>
        </w:tc>
      </w:tr>
      <w:tr w:rsidR="009C6109" w:rsidRPr="00685E69" w14:paraId="0BEB3B35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8748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B0CC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uman cytomegalovirus infection</w:t>
            </w:r>
          </w:p>
        </w:tc>
      </w:tr>
      <w:tr w:rsidR="009C6109" w:rsidRPr="00685E69" w14:paraId="7D9FF6BC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2377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6373" w14:textId="77777777" w:rsidR="009C6109" w:rsidRPr="00685E69" w:rsidRDefault="009C6109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moebiasis</w:t>
            </w:r>
          </w:p>
        </w:tc>
      </w:tr>
    </w:tbl>
    <w:p w14:paraId="6A6B4E54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109"/>
    <w:rsid w:val="00545B1E"/>
    <w:rsid w:val="005E6A4F"/>
    <w:rsid w:val="009C6109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E415"/>
  <w15:chartTrackingRefBased/>
  <w15:docId w15:val="{6A3E3BE1-B265-41C1-B6A2-A21733D2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109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1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1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10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10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10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10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10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10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10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1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1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1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1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1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C6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10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C6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109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C61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109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9C61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1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1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10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61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10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61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109"/>
    <w:rPr>
      <w:sz w:val="24"/>
      <w:szCs w:val="24"/>
      <w:lang w:val="en-US"/>
    </w:rPr>
  </w:style>
  <w:style w:type="paragraph" w:styleId="NoSpacing">
    <w:name w:val="No Spacing"/>
    <w:uiPriority w:val="1"/>
    <w:qFormat/>
    <w:rsid w:val="009C6109"/>
    <w:pPr>
      <w:spacing w:after="0" w:line="240" w:lineRule="auto"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1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10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9C61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109"/>
    <w:rPr>
      <w:color w:val="954F72"/>
      <w:u w:val="single"/>
    </w:rPr>
  </w:style>
  <w:style w:type="paragraph" w:customStyle="1" w:styleId="msonormal0">
    <w:name w:val="msonormal"/>
    <w:basedOn w:val="Normal"/>
    <w:rsid w:val="009C6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C610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character" w:customStyle="1" w:styleId="fontstyle01">
    <w:name w:val="fontstyle01"/>
    <w:basedOn w:val="DefaultParagraphFont"/>
    <w:rsid w:val="009C6109"/>
    <w:rPr>
      <w:rFonts w:ascii="AdvOT46dcae81" w:hAnsi="AdvOT46dcae81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mb0">
    <w:name w:val="mb0"/>
    <w:basedOn w:val="Normal"/>
    <w:rsid w:val="009C6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9C6109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uiPriority w:val="99"/>
    <w:rsid w:val="009C6109"/>
    <w:rPr>
      <w:sz w:val="21"/>
      <w:szCs w:val="21"/>
    </w:rPr>
  </w:style>
  <w:style w:type="table" w:styleId="TableGrid">
    <w:name w:val="Table Grid"/>
    <w:basedOn w:val="TableNormal"/>
    <w:uiPriority w:val="39"/>
    <w:rsid w:val="009C6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6109"/>
    <w:pPr>
      <w:spacing w:after="0" w:line="240" w:lineRule="auto"/>
    </w:pPr>
    <w:rPr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9C61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1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10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6</Pages>
  <Words>7809</Words>
  <Characters>44514</Characters>
  <Application>Microsoft Office Word</Application>
  <DocSecurity>0</DocSecurity>
  <Lines>370</Lines>
  <Paragraphs>104</Paragraphs>
  <ScaleCrop>false</ScaleCrop>
  <Company/>
  <LinksUpToDate>false</LinksUpToDate>
  <CharactersWithSpaces>5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3:00Z</dcterms:created>
  <dcterms:modified xsi:type="dcterms:W3CDTF">2025-12-1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4:07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acbd6446-edea-4a9e-aada-306ef4bb860e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